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60441" w14:textId="79F7FDEB" w:rsidR="00513447" w:rsidRPr="00513447" w:rsidRDefault="00513447" w:rsidP="00F71AEF">
      <w:pPr>
        <w:pStyle w:val="a4"/>
        <w:keepNext/>
        <w:ind w:leftChars="-135" w:left="-283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513447">
        <w:rPr>
          <w:rFonts w:ascii="Times New Roman" w:hAnsi="Times New Roman" w:cs="Times New Roman"/>
          <w:sz w:val="21"/>
          <w:szCs w:val="21"/>
        </w:rPr>
        <w:t>Table</w:t>
      </w:r>
      <w:r>
        <w:rPr>
          <w:rFonts w:ascii="Times New Roman" w:hAnsi="Times New Roman" w:cs="Times New Roman"/>
          <w:sz w:val="21"/>
          <w:szCs w:val="21"/>
        </w:rPr>
        <w:t xml:space="preserve"> 1</w:t>
      </w:r>
      <w:r w:rsidRPr="00513447">
        <w:rPr>
          <w:rFonts w:ascii="Times New Roman" w:hAnsi="Times New Roman" w:cs="Times New Roman"/>
          <w:sz w:val="21"/>
          <w:szCs w:val="21"/>
        </w:rPr>
        <w:t>:</w:t>
      </w:r>
      <w:r w:rsidR="00526580">
        <w:rPr>
          <w:rFonts w:ascii="Times New Roman" w:hAnsi="Times New Roman" w:cs="Times New Roman"/>
          <w:sz w:val="21"/>
          <w:szCs w:val="21"/>
        </w:rPr>
        <w:t xml:space="preserve"> </w:t>
      </w:r>
      <w:r w:rsidR="00526580" w:rsidRPr="00526580">
        <w:rPr>
          <w:rFonts w:ascii="Times New Roman" w:hAnsi="Times New Roman" w:cs="Times New Roman"/>
          <w:sz w:val="21"/>
          <w:szCs w:val="21"/>
        </w:rPr>
        <w:t>Basic characteristics of subjects and treatments of trials</w:t>
      </w:r>
    </w:p>
    <w:tbl>
      <w:tblPr>
        <w:tblStyle w:val="4-5"/>
        <w:tblW w:w="1616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3"/>
        <w:gridCol w:w="1134"/>
        <w:gridCol w:w="1275"/>
        <w:gridCol w:w="1276"/>
        <w:gridCol w:w="1134"/>
        <w:gridCol w:w="1559"/>
        <w:gridCol w:w="1276"/>
        <w:gridCol w:w="1417"/>
        <w:gridCol w:w="1701"/>
        <w:gridCol w:w="2410"/>
      </w:tblGrid>
      <w:tr w:rsidR="00513447" w:rsidRPr="0064277C" w14:paraId="4874EBD8" w14:textId="77777777" w:rsidTr="00513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4CFDF839" w14:textId="4D00E02A" w:rsidR="00513447" w:rsidRPr="0064277C" w:rsidRDefault="00513447" w:rsidP="007B02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992" w:type="dxa"/>
            <w:vMerge w:val="restart"/>
          </w:tcPr>
          <w:p w14:paraId="46287487" w14:textId="4AD0380F" w:rsidR="00513447" w:rsidRPr="0064277C" w:rsidRDefault="00513447" w:rsidP="007B0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993" w:type="dxa"/>
            <w:vMerge w:val="restart"/>
          </w:tcPr>
          <w:p w14:paraId="6097707E" w14:textId="60A47228" w:rsidR="00513447" w:rsidRPr="0064277C" w:rsidRDefault="00513447" w:rsidP="007B0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Type of patients</w:t>
            </w:r>
          </w:p>
        </w:tc>
        <w:tc>
          <w:tcPr>
            <w:tcW w:w="1134" w:type="dxa"/>
            <w:vMerge w:val="restart"/>
          </w:tcPr>
          <w:p w14:paraId="2CC384A4" w14:textId="579BB4F5" w:rsidR="00513447" w:rsidRPr="0064277C" w:rsidRDefault="00513447" w:rsidP="007B02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3685" w:type="dxa"/>
            <w:gridSpan w:val="3"/>
          </w:tcPr>
          <w:p w14:paraId="63C44C83" w14:textId="033E10E0" w:rsidR="00513447" w:rsidRPr="0064277C" w:rsidRDefault="00513447" w:rsidP="00AE1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  <w:tc>
          <w:tcPr>
            <w:tcW w:w="4252" w:type="dxa"/>
            <w:gridSpan w:val="3"/>
          </w:tcPr>
          <w:p w14:paraId="7CB81B9F" w14:textId="605D97D6" w:rsidR="00513447" w:rsidRPr="0064277C" w:rsidRDefault="00513447" w:rsidP="00AE11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701" w:type="dxa"/>
            <w:vMerge w:val="restart"/>
          </w:tcPr>
          <w:p w14:paraId="3E08A164" w14:textId="1D17F42B" w:rsidR="00513447" w:rsidRPr="0064277C" w:rsidRDefault="00513447" w:rsidP="00513447">
            <w:pPr>
              <w:ind w:leftChars="83" w:left="1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410" w:type="dxa"/>
            <w:vMerge w:val="restart"/>
          </w:tcPr>
          <w:p w14:paraId="6C245244" w14:textId="23669C02" w:rsidR="00513447" w:rsidRPr="0064277C" w:rsidRDefault="00513447" w:rsidP="009E6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4277C">
              <w:rPr>
                <w:rFonts w:ascii="Times New Roman" w:hAnsi="Times New Roman" w:cs="Times New Roman"/>
                <w:szCs w:val="21"/>
              </w:rPr>
              <w:t>Adverse event</w:t>
            </w:r>
          </w:p>
        </w:tc>
      </w:tr>
      <w:tr w:rsidR="00513447" w14:paraId="35913FEA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888A219" w14:textId="77777777" w:rsidR="00513447" w:rsidRDefault="00513447" w:rsidP="009E68BA"/>
        </w:tc>
        <w:tc>
          <w:tcPr>
            <w:tcW w:w="992" w:type="dxa"/>
            <w:vMerge/>
          </w:tcPr>
          <w:p w14:paraId="3CBF70C0" w14:textId="77777777" w:rsidR="00513447" w:rsidRDefault="00513447" w:rsidP="009E6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vMerge/>
          </w:tcPr>
          <w:p w14:paraId="3C180558" w14:textId="77777777" w:rsidR="00513447" w:rsidRDefault="00513447" w:rsidP="009E6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vMerge/>
          </w:tcPr>
          <w:p w14:paraId="0091C455" w14:textId="77777777" w:rsidR="00513447" w:rsidRDefault="00513447" w:rsidP="009E6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shd w:val="clear" w:color="auto" w:fill="9CC2E5" w:themeFill="accent5" w:themeFillTint="99"/>
          </w:tcPr>
          <w:p w14:paraId="787C6F7D" w14:textId="72574D3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Intervention method</w:t>
            </w:r>
            <w:r w:rsidRPr="00817543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D</w:t>
            </w:r>
            <w:r w:rsidRPr="00817543">
              <w:rPr>
                <w:rFonts w:ascii="Times New Roman" w:hAnsi="Times New Roman" w:cs="Times New Roman"/>
              </w:rPr>
              <w:t>ose</w:t>
            </w:r>
            <w:r w:rsidRPr="0081754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6" w:type="dxa"/>
            <w:shd w:val="clear" w:color="auto" w:fill="9CC2E5" w:themeFill="accent5" w:themeFillTint="99"/>
          </w:tcPr>
          <w:p w14:paraId="410FC120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Population</w:t>
            </w:r>
          </w:p>
          <w:p w14:paraId="58CE19B3" w14:textId="1470BDB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（</w:t>
            </w:r>
            <w:r w:rsidRPr="00817543">
              <w:rPr>
                <w:rFonts w:ascii="Times New Roman" w:hAnsi="Times New Roman" w:cs="Times New Roman"/>
              </w:rPr>
              <w:t>Male</w:t>
            </w:r>
            <w:r w:rsidRPr="00817543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134" w:type="dxa"/>
            <w:shd w:val="clear" w:color="auto" w:fill="9CC2E5" w:themeFill="accent5" w:themeFillTint="99"/>
          </w:tcPr>
          <w:p w14:paraId="24D74C04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Mean age</w:t>
            </w:r>
          </w:p>
          <w:p w14:paraId="7325AFAB" w14:textId="34C78A0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(years ± SD)</w:t>
            </w:r>
          </w:p>
        </w:tc>
        <w:tc>
          <w:tcPr>
            <w:tcW w:w="1559" w:type="dxa"/>
            <w:shd w:val="clear" w:color="auto" w:fill="9CC2E5" w:themeFill="accent5" w:themeFillTint="99"/>
          </w:tcPr>
          <w:p w14:paraId="65E8A4F2" w14:textId="1FE8F2F3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Intervention method</w:t>
            </w:r>
            <w:r w:rsidRPr="00817543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D</w:t>
            </w:r>
            <w:r w:rsidRPr="00817543">
              <w:rPr>
                <w:rFonts w:ascii="Times New Roman" w:hAnsi="Times New Roman" w:cs="Times New Roman"/>
              </w:rPr>
              <w:t>ose</w:t>
            </w:r>
            <w:r w:rsidRPr="00817543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6" w:type="dxa"/>
            <w:shd w:val="clear" w:color="auto" w:fill="9CC2E5" w:themeFill="accent5" w:themeFillTint="99"/>
          </w:tcPr>
          <w:p w14:paraId="71374AC2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Population</w:t>
            </w:r>
          </w:p>
          <w:p w14:paraId="290CB2A7" w14:textId="713BF8B9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（</w:t>
            </w:r>
            <w:r w:rsidRPr="00817543">
              <w:rPr>
                <w:rFonts w:ascii="Times New Roman" w:hAnsi="Times New Roman" w:cs="Times New Roman"/>
              </w:rPr>
              <w:t>Male</w:t>
            </w:r>
            <w:r w:rsidRPr="00817543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96FD21B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Mean age</w:t>
            </w:r>
          </w:p>
          <w:p w14:paraId="07D11535" w14:textId="66077D1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(years ± SD)</w:t>
            </w:r>
          </w:p>
        </w:tc>
        <w:tc>
          <w:tcPr>
            <w:tcW w:w="1701" w:type="dxa"/>
            <w:vMerge/>
          </w:tcPr>
          <w:p w14:paraId="7B27486C" w14:textId="77777777" w:rsidR="00513447" w:rsidRDefault="00513447" w:rsidP="009E6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2D1263F4" w14:textId="77777777" w:rsidR="00513447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3447" w:rsidRPr="00817543" w14:paraId="237C532F" w14:textId="77777777" w:rsidTr="005134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384AAF" w14:textId="240A883C" w:rsidR="00513447" w:rsidRPr="00817543" w:rsidRDefault="00513447" w:rsidP="007B02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7543">
              <w:rPr>
                <w:rFonts w:ascii="Times New Roman" w:hAnsi="Times New Roman" w:cs="Times New Roman"/>
              </w:rPr>
              <w:t>Bian</w:t>
            </w:r>
            <w:proofErr w:type="spellEnd"/>
            <w:r w:rsidRPr="00817543">
              <w:rPr>
                <w:rFonts w:ascii="Times New Roman" w:hAnsi="Times New Roman" w:cs="Times New Roman"/>
              </w:rPr>
              <w:t xml:space="preserve"> Y et.al 2018</w:t>
            </w:r>
          </w:p>
        </w:tc>
        <w:tc>
          <w:tcPr>
            <w:tcW w:w="992" w:type="dxa"/>
          </w:tcPr>
          <w:p w14:paraId="5C960D77" w14:textId="50B64E1C" w:rsidR="00513447" w:rsidRPr="00817543" w:rsidRDefault="00513447" w:rsidP="007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</w:tcPr>
          <w:p w14:paraId="30224601" w14:textId="4F74F6A3" w:rsidR="00513447" w:rsidRPr="00817543" w:rsidRDefault="00513447" w:rsidP="007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</w:tcPr>
          <w:p w14:paraId="2DE467C3" w14:textId="5321CB75" w:rsidR="00513447" w:rsidRPr="00817543" w:rsidRDefault="00513447" w:rsidP="007B02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</w:tcPr>
          <w:p w14:paraId="08DCA933" w14:textId="701DB0D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2E6D5DB0" w14:textId="4560E0F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34AFE51B" w14:textId="200B88A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65(40)</w:t>
            </w:r>
          </w:p>
        </w:tc>
        <w:tc>
          <w:tcPr>
            <w:tcW w:w="1134" w:type="dxa"/>
          </w:tcPr>
          <w:p w14:paraId="5AF5112D" w14:textId="4B3127E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7.4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1.5</w:t>
            </w:r>
          </w:p>
        </w:tc>
        <w:tc>
          <w:tcPr>
            <w:tcW w:w="1559" w:type="dxa"/>
          </w:tcPr>
          <w:p w14:paraId="75D4AE88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06A0D96C" w14:textId="277F9C81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63C1B131" w14:textId="193FC7E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65(42)</w:t>
            </w:r>
          </w:p>
        </w:tc>
        <w:tc>
          <w:tcPr>
            <w:tcW w:w="1417" w:type="dxa"/>
          </w:tcPr>
          <w:p w14:paraId="18B77E0B" w14:textId="3691D08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7.5</w:t>
            </w:r>
            <w:r w:rsidRPr="00817543">
              <w:rPr>
                <w:rFonts w:ascii="Times New Roman" w:hAnsi="Times New Roman" w:cs="Times New Roman"/>
                <w:szCs w:val="21"/>
              </w:rPr>
              <w:t>±11.6</w:t>
            </w:r>
          </w:p>
        </w:tc>
        <w:tc>
          <w:tcPr>
            <w:tcW w:w="1701" w:type="dxa"/>
          </w:tcPr>
          <w:p w14:paraId="526B2C49" w14:textId="0FEE370B" w:rsidR="00513447" w:rsidRPr="00DF2F78" w:rsidRDefault="00513447" w:rsidP="00DF2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</w:tc>
        <w:tc>
          <w:tcPr>
            <w:tcW w:w="2410" w:type="dxa"/>
          </w:tcPr>
          <w:p w14:paraId="748EC083" w14:textId="0B0BB7F1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51D24">
              <w:rPr>
                <w:rFonts w:ascii="Times New Roman" w:hAnsi="Times New Roman" w:cs="Times New Roman"/>
              </w:rPr>
              <w:t xml:space="preserve">eadache, </w:t>
            </w:r>
            <w:r>
              <w:rPr>
                <w:rFonts w:ascii="Times New Roman" w:hAnsi="Times New Roman" w:cs="Times New Roman"/>
              </w:rPr>
              <w:t>D</w:t>
            </w:r>
            <w:r w:rsidRPr="00351D24">
              <w:rPr>
                <w:rFonts w:ascii="Times New Roman" w:hAnsi="Times New Roman" w:cs="Times New Roman"/>
              </w:rPr>
              <w:t xml:space="preserve">ry mouth, </w:t>
            </w:r>
            <w:r>
              <w:rPr>
                <w:rFonts w:ascii="Times New Roman" w:hAnsi="Times New Roman" w:cs="Times New Roman"/>
              </w:rPr>
              <w:t>D</w:t>
            </w:r>
            <w:r w:rsidRPr="00351D24">
              <w:rPr>
                <w:rFonts w:ascii="Times New Roman" w:hAnsi="Times New Roman" w:cs="Times New Roman"/>
              </w:rPr>
              <w:t>rowsiness</w:t>
            </w:r>
          </w:p>
        </w:tc>
      </w:tr>
      <w:tr w:rsidR="00513447" w:rsidRPr="00817543" w14:paraId="7B0CB0CC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271348" w14:textId="2503C8D4" w:rsidR="00513447" w:rsidRPr="00817543" w:rsidRDefault="00513447" w:rsidP="00874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7543">
              <w:rPr>
                <w:rFonts w:ascii="Times New Roman" w:eastAsia="等线" w:hAnsi="Times New Roman" w:cs="Times New Roman"/>
                <w:color w:val="000000"/>
              </w:rPr>
              <w:t>Cai</w:t>
            </w:r>
            <w:proofErr w:type="spellEnd"/>
            <w:r w:rsidRPr="00817543">
              <w:rPr>
                <w:rFonts w:ascii="Times New Roman" w:eastAsia="等线" w:hAnsi="Times New Roman" w:cs="Times New Roman"/>
                <w:color w:val="000000"/>
              </w:rPr>
              <w:t xml:space="preserve"> KM 2017</w:t>
            </w:r>
          </w:p>
        </w:tc>
        <w:tc>
          <w:tcPr>
            <w:tcW w:w="992" w:type="dxa"/>
          </w:tcPr>
          <w:p w14:paraId="761B6DB2" w14:textId="2B96DB52" w:rsidR="00513447" w:rsidRPr="00817543" w:rsidRDefault="00513447" w:rsidP="0087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</w:tcPr>
          <w:p w14:paraId="28C8454D" w14:textId="22318307" w:rsidR="00513447" w:rsidRPr="00817543" w:rsidRDefault="00513447" w:rsidP="0087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 in children</w:t>
            </w:r>
          </w:p>
        </w:tc>
        <w:tc>
          <w:tcPr>
            <w:tcW w:w="1134" w:type="dxa"/>
          </w:tcPr>
          <w:p w14:paraId="26177257" w14:textId="5267A16A" w:rsidR="00513447" w:rsidRPr="00817543" w:rsidRDefault="00513447" w:rsidP="00874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</w:tcPr>
          <w:p w14:paraId="6D35CDA2" w14:textId="3E1599B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6C8A4580" w14:textId="6700CE4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-5/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0F992DCC" w14:textId="7DA6E8B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81754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027EACFA" w14:textId="7ACC8C0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.9±2.1</w:t>
            </w:r>
          </w:p>
        </w:tc>
        <w:tc>
          <w:tcPr>
            <w:tcW w:w="1559" w:type="dxa"/>
          </w:tcPr>
          <w:p w14:paraId="45E084A0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50BE9955" w14:textId="399B184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3B0D39A8" w14:textId="157D613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)</w:t>
            </w:r>
          </w:p>
        </w:tc>
        <w:tc>
          <w:tcPr>
            <w:tcW w:w="1417" w:type="dxa"/>
          </w:tcPr>
          <w:p w14:paraId="0569C278" w14:textId="37CF946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5.5</w:t>
            </w:r>
            <w:r w:rsidRPr="00817543">
              <w:rPr>
                <w:rFonts w:ascii="Times New Roman" w:hAnsi="Times New Roman" w:cs="Times New Roman"/>
                <w:szCs w:val="21"/>
              </w:rPr>
              <w:t>±2.4</w:t>
            </w:r>
          </w:p>
        </w:tc>
        <w:tc>
          <w:tcPr>
            <w:tcW w:w="1701" w:type="dxa"/>
          </w:tcPr>
          <w:p w14:paraId="4556204E" w14:textId="0A7062BA" w:rsidR="00513447" w:rsidRPr="00817543" w:rsidRDefault="00513447" w:rsidP="00B7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VAS</w:t>
            </w:r>
            <w:r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 xml:space="preserve"> N</w:t>
            </w:r>
            <w:r>
              <w:rPr>
                <w:rFonts w:ascii="Times New Roman" w:eastAsia="宋体" w:hAnsi="Times New Roman" w:cs="Times New Roman"/>
              </w:rPr>
              <w:t>asal Congestion score</w:t>
            </w:r>
          </w:p>
        </w:tc>
        <w:tc>
          <w:tcPr>
            <w:tcW w:w="2410" w:type="dxa"/>
          </w:tcPr>
          <w:p w14:paraId="14221858" w14:textId="6D9B2B75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43A0D7D3" w14:textId="77777777" w:rsidTr="005134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164246" w14:textId="2B58A7CA" w:rsidR="00513447" w:rsidRPr="00817543" w:rsidRDefault="00513447" w:rsidP="00874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Day et.al 2009</w:t>
            </w:r>
          </w:p>
        </w:tc>
        <w:tc>
          <w:tcPr>
            <w:tcW w:w="992" w:type="dxa"/>
          </w:tcPr>
          <w:p w14:paraId="25F95AC9" w14:textId="0274AE80" w:rsidR="00513447" w:rsidRPr="00817543" w:rsidRDefault="00513447" w:rsidP="0087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993" w:type="dxa"/>
          </w:tcPr>
          <w:p w14:paraId="67FED529" w14:textId="67175646" w:rsidR="00513447" w:rsidRPr="00817543" w:rsidRDefault="00513447" w:rsidP="0087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</w:tcPr>
          <w:p w14:paraId="364483B3" w14:textId="3CE24B15" w:rsidR="00513447" w:rsidRPr="00817543" w:rsidRDefault="00513447" w:rsidP="0087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 hours</w:t>
            </w:r>
          </w:p>
        </w:tc>
        <w:tc>
          <w:tcPr>
            <w:tcW w:w="1275" w:type="dxa"/>
          </w:tcPr>
          <w:p w14:paraId="6A02B31B" w14:textId="5DB7067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bookmarkStart w:id="1" w:name="OLE_LINK1"/>
            <w:bookmarkStart w:id="2" w:name="OLE_LINK2"/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7D7D42E4" w14:textId="544EF75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  <w:bookmarkEnd w:id="1"/>
            <w:bookmarkEnd w:id="2"/>
          </w:p>
        </w:tc>
        <w:tc>
          <w:tcPr>
            <w:tcW w:w="1276" w:type="dxa"/>
          </w:tcPr>
          <w:p w14:paraId="497C0F00" w14:textId="5E020E5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37585BAD" w14:textId="6FA02C02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3.6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1.3</w:t>
            </w:r>
          </w:p>
        </w:tc>
        <w:tc>
          <w:tcPr>
            <w:tcW w:w="1559" w:type="dxa"/>
          </w:tcPr>
          <w:p w14:paraId="53C1CC2B" w14:textId="0EE4C7A5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  <w:r>
              <w:rPr>
                <w:rFonts w:ascii="Times New Roman" w:eastAsia="Cambria" w:hAnsi="Times New Roman" w:cs="Times New Roman"/>
                <w:color w:val="2121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once/day</w:t>
            </w:r>
            <w:r>
              <w:rPr>
                <w:rFonts w:ascii="Times New Roman" w:eastAsia="Cambria" w:hAnsi="Times New Roman" w:cs="Times New Roman"/>
                <w:color w:val="212121"/>
                <w:szCs w:val="21"/>
              </w:rPr>
              <w:t>)</w:t>
            </w:r>
          </w:p>
        </w:tc>
        <w:tc>
          <w:tcPr>
            <w:tcW w:w="1276" w:type="dxa"/>
          </w:tcPr>
          <w:p w14:paraId="4CC28309" w14:textId="2381AE2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2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5D29BBF2" w14:textId="4937B04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3.4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0.6</w:t>
            </w:r>
          </w:p>
        </w:tc>
        <w:tc>
          <w:tcPr>
            <w:tcW w:w="1701" w:type="dxa"/>
          </w:tcPr>
          <w:p w14:paraId="251C1E4A" w14:textId="500AAC4D" w:rsidR="00513447" w:rsidRPr="00817543" w:rsidRDefault="00513447" w:rsidP="00874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 xml:space="preserve">NSS, 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 score</w:t>
            </w:r>
          </w:p>
        </w:tc>
        <w:tc>
          <w:tcPr>
            <w:tcW w:w="2410" w:type="dxa"/>
          </w:tcPr>
          <w:p w14:paraId="248473FA" w14:textId="4480D433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bdominal distention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4CAC20F3" w14:textId="1D597448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171368DB" w14:textId="0BCEBA23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epigastric discomfort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33CD11ED" w14:textId="14C78B3D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headache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38E98A18" w14:textId="46355151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omnolence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5C16593D" w14:textId="067D6613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nausea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0CE5DD12" w14:textId="13C18B9F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hypoesthesia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31BA29CE" w14:textId="03160664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disorientation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>,</w:t>
            </w:r>
          </w:p>
          <w:p w14:paraId="42C2BB86" w14:textId="39CA4F8D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urticaria</w:t>
            </w:r>
            <w:proofErr w:type="spellEnd"/>
          </w:p>
        </w:tc>
      </w:tr>
      <w:tr w:rsidR="00513447" w:rsidRPr="00817543" w14:paraId="30EB477D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FFFFAA" w14:textId="2A6C25C7" w:rsidR="00513447" w:rsidRPr="00817543" w:rsidRDefault="00513447" w:rsidP="00303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Gong KL 2016</w:t>
            </w:r>
          </w:p>
        </w:tc>
        <w:tc>
          <w:tcPr>
            <w:tcW w:w="992" w:type="dxa"/>
          </w:tcPr>
          <w:p w14:paraId="54FFD9AC" w14:textId="0F79FCDB" w:rsidR="00513447" w:rsidRPr="00817543" w:rsidRDefault="00513447" w:rsidP="00303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</w:tcPr>
          <w:p w14:paraId="3ED78D36" w14:textId="24C20B4F" w:rsidR="00513447" w:rsidRPr="00817543" w:rsidRDefault="00513447" w:rsidP="00303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</w:tcPr>
          <w:p w14:paraId="6E511EC4" w14:textId="794D2D89" w:rsidR="00513447" w:rsidRPr="00817543" w:rsidRDefault="00513447" w:rsidP="00303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</w:tcPr>
          <w:p w14:paraId="3F8E48CA" w14:textId="3287C20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3916305A" w14:textId="27301E1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2349BCF2" w14:textId="5FA20C1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5EE257FE" w14:textId="44F14B3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40.34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.29</w:t>
            </w:r>
          </w:p>
        </w:tc>
        <w:tc>
          <w:tcPr>
            <w:tcW w:w="1559" w:type="dxa"/>
          </w:tcPr>
          <w:p w14:paraId="07722753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2C56A170" w14:textId="5ED2775B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 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127C0A53" w14:textId="19097A5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3BA4D451" w14:textId="7FE4DE6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40.13</w:t>
            </w:r>
            <w:r w:rsidRPr="00817543">
              <w:rPr>
                <w:rFonts w:ascii="Times New Roman" w:hAnsi="Times New Roman" w:cs="Times New Roman"/>
                <w:szCs w:val="21"/>
              </w:rPr>
              <w:t>±3.02</w:t>
            </w:r>
          </w:p>
        </w:tc>
        <w:tc>
          <w:tcPr>
            <w:tcW w:w="1701" w:type="dxa"/>
          </w:tcPr>
          <w:p w14:paraId="1A174B6E" w14:textId="77777777" w:rsidR="00513447" w:rsidRPr="00817543" w:rsidRDefault="00513447" w:rsidP="00FB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  <w:p w14:paraId="3D71E9D0" w14:textId="0AB56D64" w:rsidR="00513447" w:rsidRPr="00817543" w:rsidRDefault="00513447" w:rsidP="00FB2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RQLQ</w:t>
            </w:r>
          </w:p>
        </w:tc>
        <w:tc>
          <w:tcPr>
            <w:tcW w:w="2410" w:type="dxa"/>
          </w:tcPr>
          <w:p w14:paraId="5623A7DA" w14:textId="69A83480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351D24">
              <w:rPr>
                <w:rFonts w:ascii="Times New Roman" w:hAnsi="Times New Roman" w:cs="Times New Roman"/>
              </w:rPr>
              <w:t>Headac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1D24">
              <w:rPr>
                <w:rFonts w:ascii="Times New Roman" w:hAnsi="Times New Roman" w:cs="Times New Roman"/>
              </w:rPr>
              <w:t>d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1D24">
              <w:rPr>
                <w:rFonts w:ascii="Times New Roman" w:hAnsi="Times New Roman" w:cs="Times New Roman"/>
              </w:rPr>
              <w:t>mouth drowsiness</w:t>
            </w:r>
          </w:p>
        </w:tc>
      </w:tr>
      <w:tr w:rsidR="00513447" w:rsidRPr="00817543" w14:paraId="66ACEA8E" w14:textId="77777777" w:rsidTr="005134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F82C06" w14:textId="17601271" w:rsidR="00513447" w:rsidRPr="00817543" w:rsidRDefault="00513447" w:rsidP="00FB2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7543">
              <w:rPr>
                <w:rFonts w:ascii="Times New Roman" w:hAnsi="Times New Roman" w:cs="Times New Roman"/>
                <w:szCs w:val="21"/>
              </w:rPr>
              <w:t>Horak</w:t>
            </w:r>
            <w:proofErr w:type="spellEnd"/>
            <w:r w:rsidRPr="00817543">
              <w:rPr>
                <w:rFonts w:ascii="Times New Roman" w:hAnsi="Times New Roman" w:cs="Times New Roman"/>
                <w:szCs w:val="21"/>
              </w:rPr>
              <w:t xml:space="preserve"> et. al 2010</w:t>
            </w:r>
          </w:p>
        </w:tc>
        <w:tc>
          <w:tcPr>
            <w:tcW w:w="992" w:type="dxa"/>
          </w:tcPr>
          <w:p w14:paraId="01BDB20F" w14:textId="1679385B" w:rsidR="00513447" w:rsidRPr="00817543" w:rsidRDefault="00513447" w:rsidP="00FB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993" w:type="dxa"/>
          </w:tcPr>
          <w:p w14:paraId="5DC2DA58" w14:textId="2A76DF9E" w:rsidR="00513447" w:rsidRPr="00817543" w:rsidRDefault="00513447" w:rsidP="00FB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</w:tcPr>
          <w:p w14:paraId="173F3BBC" w14:textId="28C629E8" w:rsidR="00513447" w:rsidRPr="00817543" w:rsidRDefault="00513447" w:rsidP="00FB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 hours</w:t>
            </w:r>
          </w:p>
        </w:tc>
        <w:tc>
          <w:tcPr>
            <w:tcW w:w="1275" w:type="dxa"/>
          </w:tcPr>
          <w:p w14:paraId="444268EA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6FE365FF" w14:textId="2363BC7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10mg)</w:t>
            </w:r>
          </w:p>
        </w:tc>
        <w:tc>
          <w:tcPr>
            <w:tcW w:w="1276" w:type="dxa"/>
          </w:tcPr>
          <w:p w14:paraId="01CCEB84" w14:textId="2E12530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D73CE71" w14:textId="08B6CB2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25</w:t>
            </w:r>
          </w:p>
        </w:tc>
        <w:tc>
          <w:tcPr>
            <w:tcW w:w="1559" w:type="dxa"/>
          </w:tcPr>
          <w:p w14:paraId="4EC39454" w14:textId="2E4B9512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</w:tcPr>
          <w:p w14:paraId="401E2BBD" w14:textId="6CCEFC6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6080C79A" w14:textId="383EF97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26.5</w:t>
            </w:r>
          </w:p>
        </w:tc>
        <w:tc>
          <w:tcPr>
            <w:tcW w:w="1701" w:type="dxa"/>
          </w:tcPr>
          <w:p w14:paraId="477645E6" w14:textId="79EF8955" w:rsidR="00513447" w:rsidRPr="00817543" w:rsidRDefault="00513447" w:rsidP="00FB2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 xml:space="preserve">NSS, 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 score</w:t>
            </w:r>
          </w:p>
        </w:tc>
        <w:tc>
          <w:tcPr>
            <w:tcW w:w="2410" w:type="dxa"/>
          </w:tcPr>
          <w:p w14:paraId="1F645210" w14:textId="7DFF49DA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mild upper respiratory tract infection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severe knee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50608D">
              <w:rPr>
                <w:rFonts w:ascii="Times New Roman" w:hAnsi="Times New Roman" w:cs="Times New Roman"/>
                <w:color w:val="141413"/>
                <w:szCs w:val="21"/>
              </w:rPr>
              <w:t>fracture</w:t>
            </w:r>
          </w:p>
        </w:tc>
      </w:tr>
      <w:tr w:rsidR="00513447" w:rsidRPr="00817543" w14:paraId="46BD45E9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28DD3C3" w14:textId="2510ECBF" w:rsidR="00513447" w:rsidRPr="00817543" w:rsidRDefault="00513447" w:rsidP="00C0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Huang YP et.al 2009</w:t>
            </w:r>
          </w:p>
        </w:tc>
        <w:tc>
          <w:tcPr>
            <w:tcW w:w="992" w:type="dxa"/>
            <w:vMerge w:val="restart"/>
          </w:tcPr>
          <w:p w14:paraId="1601A261" w14:textId="12E23302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  <w:vMerge w:val="restart"/>
          </w:tcPr>
          <w:p w14:paraId="5A8C3F7F" w14:textId="0831B195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 in children</w:t>
            </w:r>
          </w:p>
        </w:tc>
        <w:tc>
          <w:tcPr>
            <w:tcW w:w="1134" w:type="dxa"/>
            <w:vMerge w:val="restart"/>
          </w:tcPr>
          <w:p w14:paraId="516CD53C" w14:textId="39FD43C2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1275" w:type="dxa"/>
            <w:vMerge w:val="restart"/>
          </w:tcPr>
          <w:p w14:paraId="2D7E7A40" w14:textId="1D2B6C39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573D406D" w14:textId="4C4F496B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lastRenderedPageBreak/>
              <w:t>(10/5mg-5/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vMerge w:val="restart"/>
          </w:tcPr>
          <w:p w14:paraId="63DD896F" w14:textId="3F9BFF1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lastRenderedPageBreak/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vMerge w:val="restart"/>
          </w:tcPr>
          <w:p w14:paraId="44EE607C" w14:textId="51DFA4D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9.45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.97</w:t>
            </w:r>
          </w:p>
        </w:tc>
        <w:tc>
          <w:tcPr>
            <w:tcW w:w="1559" w:type="dxa"/>
          </w:tcPr>
          <w:p w14:paraId="02D8441D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07F843E0" w14:textId="5BDABA8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 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lastRenderedPageBreak/>
              <w:t>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5A509F25" w14:textId="5D5AFBB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lastRenderedPageBreak/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61F6462D" w14:textId="759B6A3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9.23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4.46</w:t>
            </w:r>
          </w:p>
        </w:tc>
        <w:tc>
          <w:tcPr>
            <w:tcW w:w="1701" w:type="dxa"/>
            <w:vMerge w:val="restart"/>
          </w:tcPr>
          <w:p w14:paraId="3FEF103A" w14:textId="62C40457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</w:tc>
        <w:tc>
          <w:tcPr>
            <w:tcW w:w="2410" w:type="dxa"/>
            <w:vMerge w:val="restart"/>
          </w:tcPr>
          <w:p w14:paraId="514E5FC7" w14:textId="70C037BC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126D226A" w14:textId="77777777" w:rsidTr="0051344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14:paraId="4C226140" w14:textId="77777777" w:rsidR="00513447" w:rsidRPr="00817543" w:rsidRDefault="00513447" w:rsidP="00C0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DEEAF6" w:themeFill="accent5" w:themeFillTint="33"/>
          </w:tcPr>
          <w:p w14:paraId="5DF9B415" w14:textId="77777777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shd w:val="clear" w:color="auto" w:fill="DEEAF6" w:themeFill="accent5" w:themeFillTint="33"/>
          </w:tcPr>
          <w:p w14:paraId="408F4F30" w14:textId="77777777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</w:tcPr>
          <w:p w14:paraId="54DDAA45" w14:textId="77777777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shd w:val="clear" w:color="auto" w:fill="DEEAF6" w:themeFill="accent5" w:themeFillTint="33"/>
          </w:tcPr>
          <w:p w14:paraId="56D9FDF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</w:tcPr>
          <w:p w14:paraId="03F1ECD1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</w:tcPr>
          <w:p w14:paraId="7316C4D8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559" w:type="dxa"/>
            <w:shd w:val="clear" w:color="auto" w:fill="DEEAF6" w:themeFill="accent5" w:themeFillTint="33"/>
          </w:tcPr>
          <w:p w14:paraId="4F55F92A" w14:textId="39C1989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</w:p>
          <w:p w14:paraId="4B8A9824" w14:textId="40F57212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5/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EFB78B8" w14:textId="6303945C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052E3F1" w14:textId="23EB119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9.13</w:t>
            </w:r>
            <w:r w:rsidRPr="00817543">
              <w:rPr>
                <w:rFonts w:ascii="Times New Roman" w:hAnsi="Times New Roman" w:cs="Times New Roman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.78</w:t>
            </w:r>
          </w:p>
        </w:tc>
        <w:tc>
          <w:tcPr>
            <w:tcW w:w="1701" w:type="dxa"/>
            <w:vMerge/>
            <w:shd w:val="clear" w:color="auto" w:fill="DEEAF6" w:themeFill="accent5" w:themeFillTint="33"/>
          </w:tcPr>
          <w:p w14:paraId="76FF57C2" w14:textId="77777777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DEEAF6" w:themeFill="accent5" w:themeFillTint="33"/>
          </w:tcPr>
          <w:p w14:paraId="3CD6AB0F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2E2A3501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7CE9F6B" w14:textId="233DAF80" w:rsidR="00513447" w:rsidRPr="00817543" w:rsidRDefault="00513447" w:rsidP="00C00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Hung et.al 2007</w:t>
            </w:r>
          </w:p>
        </w:tc>
        <w:tc>
          <w:tcPr>
            <w:tcW w:w="992" w:type="dxa"/>
            <w:shd w:val="clear" w:color="auto" w:fill="auto"/>
          </w:tcPr>
          <w:p w14:paraId="5CC69F44" w14:textId="5E2F247F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hina Taiwan</w:t>
            </w:r>
          </w:p>
        </w:tc>
        <w:tc>
          <w:tcPr>
            <w:tcW w:w="993" w:type="dxa"/>
            <w:shd w:val="clear" w:color="auto" w:fill="auto"/>
          </w:tcPr>
          <w:p w14:paraId="7B46742C" w14:textId="281FD31B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PAR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 in children</w:t>
            </w:r>
          </w:p>
        </w:tc>
        <w:tc>
          <w:tcPr>
            <w:tcW w:w="1134" w:type="dxa"/>
            <w:shd w:val="clear" w:color="auto" w:fill="auto"/>
          </w:tcPr>
          <w:p w14:paraId="58E3B6B7" w14:textId="0C08ECE9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weeks</w:t>
            </w:r>
          </w:p>
        </w:tc>
        <w:tc>
          <w:tcPr>
            <w:tcW w:w="1275" w:type="dxa"/>
            <w:shd w:val="clear" w:color="auto" w:fill="auto"/>
          </w:tcPr>
          <w:p w14:paraId="028C294F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32E578B3" w14:textId="788CCB6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5mg-5mg)</w:t>
            </w:r>
          </w:p>
        </w:tc>
        <w:tc>
          <w:tcPr>
            <w:tcW w:w="1276" w:type="dxa"/>
            <w:shd w:val="clear" w:color="auto" w:fill="auto"/>
          </w:tcPr>
          <w:p w14:paraId="28544C49" w14:textId="4814931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FF5D84" w14:textId="11217EA4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8.45±1.51</w:t>
            </w:r>
          </w:p>
        </w:tc>
        <w:tc>
          <w:tcPr>
            <w:tcW w:w="1559" w:type="dxa"/>
            <w:shd w:val="clear" w:color="auto" w:fill="auto"/>
          </w:tcPr>
          <w:p w14:paraId="6B1FC130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13B3785B" w14:textId="50691A3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5mg)</w:t>
            </w:r>
          </w:p>
        </w:tc>
        <w:tc>
          <w:tcPr>
            <w:tcW w:w="1276" w:type="dxa"/>
            <w:shd w:val="clear" w:color="auto" w:fill="auto"/>
          </w:tcPr>
          <w:p w14:paraId="671D0802" w14:textId="75D8E25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FC92378" w14:textId="3C17DC5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7.81±1.94</w:t>
            </w:r>
          </w:p>
        </w:tc>
        <w:tc>
          <w:tcPr>
            <w:tcW w:w="1701" w:type="dxa"/>
            <w:shd w:val="clear" w:color="auto" w:fill="auto"/>
          </w:tcPr>
          <w:p w14:paraId="42629E44" w14:textId="5C6385AB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NSS</w:t>
            </w:r>
          </w:p>
        </w:tc>
        <w:tc>
          <w:tcPr>
            <w:tcW w:w="2410" w:type="dxa"/>
            <w:shd w:val="clear" w:color="auto" w:fill="auto"/>
          </w:tcPr>
          <w:p w14:paraId="5C5E7137" w14:textId="1F17714F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20D1D06A" w14:textId="77777777" w:rsidTr="0051344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EEAF6" w:themeFill="accent5" w:themeFillTint="33"/>
          </w:tcPr>
          <w:p w14:paraId="7B2CAE8D" w14:textId="116F56FC" w:rsidR="00513447" w:rsidRPr="00817543" w:rsidRDefault="00513447" w:rsidP="00082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Li L 2019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7C31406B" w14:textId="09B4493C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62FFAE18" w14:textId="15101700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5C6CA5B" w14:textId="4B75ECF5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5F8937CE" w14:textId="25E38CD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364DAD4C" w14:textId="07BA8C9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CFE04D7" w14:textId="5A44BC42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80C89D8" w14:textId="07E36D7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3.51±8.3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387D412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3410DFDD" w14:textId="754C604E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668E433" w14:textId="27AE2B55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10733E0" w14:textId="52D14A3C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3.46±8.64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C5DC676" w14:textId="525E43BF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493452F" w14:textId="0959F5A3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351D24">
              <w:rPr>
                <w:rFonts w:ascii="Times New Roman" w:hAnsi="Times New Roman" w:cs="Times New Roman"/>
              </w:rPr>
              <w:t>headache, dry mouth, drowsiness</w:t>
            </w:r>
          </w:p>
        </w:tc>
      </w:tr>
      <w:tr w:rsidR="00513447" w:rsidRPr="00817543" w14:paraId="3906C962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BBC7395" w14:textId="512EB0D5" w:rsidR="00513447" w:rsidRPr="00817543" w:rsidRDefault="00513447" w:rsidP="00235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Lin Y 2017</w:t>
            </w:r>
          </w:p>
        </w:tc>
        <w:tc>
          <w:tcPr>
            <w:tcW w:w="992" w:type="dxa"/>
            <w:shd w:val="clear" w:color="auto" w:fill="FFFFFF" w:themeFill="background1"/>
          </w:tcPr>
          <w:p w14:paraId="47AAF7BD" w14:textId="268DA73D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  <w:shd w:val="clear" w:color="auto" w:fill="FFFFFF" w:themeFill="background1"/>
          </w:tcPr>
          <w:p w14:paraId="5F1F498C" w14:textId="691A64F4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FFFFFF" w:themeFill="background1"/>
          </w:tcPr>
          <w:p w14:paraId="4E555BF2" w14:textId="7F7AFA0D" w:rsidR="00513447" w:rsidRPr="00817543" w:rsidRDefault="00513447" w:rsidP="00C00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17543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  <w:shd w:val="clear" w:color="auto" w:fill="FFFFFF" w:themeFill="background1"/>
          </w:tcPr>
          <w:p w14:paraId="5FD32B61" w14:textId="259EEE8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3BB535D2" w14:textId="4425F2B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E8A23" w14:textId="0C97192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663A2E" w14:textId="272F75C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36.4±2.8</w:t>
            </w:r>
          </w:p>
        </w:tc>
        <w:tc>
          <w:tcPr>
            <w:tcW w:w="1559" w:type="dxa"/>
            <w:shd w:val="clear" w:color="auto" w:fill="FFFFFF" w:themeFill="background1"/>
          </w:tcPr>
          <w:p w14:paraId="78A09C97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09D2CBE8" w14:textId="1951528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6E54AE9" w14:textId="56ED5D3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577BF5C" w14:textId="28969C2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37.2±2.5</w:t>
            </w:r>
          </w:p>
        </w:tc>
        <w:tc>
          <w:tcPr>
            <w:tcW w:w="1701" w:type="dxa"/>
            <w:shd w:val="clear" w:color="auto" w:fill="FFFFFF" w:themeFill="background1"/>
          </w:tcPr>
          <w:p w14:paraId="651AC422" w14:textId="77777777" w:rsidR="00513447" w:rsidRPr="00817543" w:rsidRDefault="00513447" w:rsidP="009D5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  <w:p w14:paraId="6DF509DB" w14:textId="4EE33AB8" w:rsidR="00513447" w:rsidRPr="00817543" w:rsidRDefault="00513447" w:rsidP="009D5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RQLQ</w:t>
            </w:r>
          </w:p>
        </w:tc>
        <w:tc>
          <w:tcPr>
            <w:tcW w:w="2410" w:type="dxa"/>
            <w:shd w:val="clear" w:color="auto" w:fill="FFFFFF" w:themeFill="background1"/>
          </w:tcPr>
          <w:p w14:paraId="6C8803CD" w14:textId="58B01036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51D24">
              <w:rPr>
                <w:rFonts w:ascii="Times New Roman" w:hAnsi="Times New Roman" w:cs="Times New Roman"/>
              </w:rPr>
              <w:t>headache, dry mouth, drowsiness</w:t>
            </w:r>
          </w:p>
        </w:tc>
      </w:tr>
      <w:tr w:rsidR="00513447" w:rsidRPr="00817543" w14:paraId="1963E9E7" w14:textId="77777777" w:rsidTr="0051344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EEAF6" w:themeFill="accent5" w:themeFillTint="33"/>
          </w:tcPr>
          <w:p w14:paraId="0F420797" w14:textId="7587217A" w:rsidR="00513447" w:rsidRPr="00817543" w:rsidRDefault="00513447" w:rsidP="00921A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Liu YJ et.al 2019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7329F283" w14:textId="43423BD3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3B6B8BC6" w14:textId="349FCE24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7DDF3E9" w14:textId="703E8D0B" w:rsidR="00513447" w:rsidRPr="00817543" w:rsidRDefault="00513447" w:rsidP="00C00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37B2DB1B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08E30857" w14:textId="48272BE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8.8mg-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8C3AB27" w14:textId="5FC110C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589BDD3" w14:textId="19933AB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46112EE2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20442C82" w14:textId="1A97171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8.8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26C3D6E" w14:textId="293B6699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D7DACBB" w14:textId="404039E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E4C86DE" w14:textId="77777777" w:rsidR="00513447" w:rsidRPr="00817543" w:rsidRDefault="00513447" w:rsidP="009D5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VAS</w:t>
            </w:r>
          </w:p>
          <w:p w14:paraId="195860DF" w14:textId="3298F9D7" w:rsidR="00513447" w:rsidRPr="00817543" w:rsidRDefault="00513447" w:rsidP="009D5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E8903CE" w14:textId="3196076D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No adverse reactions</w:t>
            </w:r>
          </w:p>
        </w:tc>
      </w:tr>
      <w:tr w:rsidR="00513447" w:rsidRPr="00817543" w14:paraId="6C36D963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0C114F51" w14:textId="3EA16906" w:rsidR="00513447" w:rsidRPr="00817543" w:rsidRDefault="00513447" w:rsidP="00F73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Lu et.al 2009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0F1C7CDE" w14:textId="53838C6E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7896545" w14:textId="100A1C20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S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2CFEE1D5" w14:textId="370C26E1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08F5F67F" w14:textId="5D322D8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</w:p>
          <w:p w14:paraId="492A7315" w14:textId="7CB4E88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10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C8DCA23" w14:textId="7138CE6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669094ED" w14:textId="1E800E1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4.0±12.7</w:t>
            </w:r>
          </w:p>
        </w:tc>
        <w:tc>
          <w:tcPr>
            <w:tcW w:w="1559" w:type="dxa"/>
            <w:shd w:val="clear" w:color="auto" w:fill="FFFFFF" w:themeFill="background1"/>
          </w:tcPr>
          <w:p w14:paraId="5E10D24F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53AE3DCF" w14:textId="2ADDB38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5E8615C0" w14:textId="34E4FA0B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417" w:type="dxa"/>
            <w:shd w:val="clear" w:color="auto" w:fill="FFFFFF" w:themeFill="background1"/>
          </w:tcPr>
          <w:p w14:paraId="58FD41A3" w14:textId="643360F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4.8±12.4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06CBF0B8" w14:textId="5434EF1A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58DE88E7" w14:textId="32CE4EA1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1002A475" w14:textId="77777777" w:rsidTr="0051344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2B148A81" w14:textId="77777777" w:rsidR="00513447" w:rsidRPr="00817543" w:rsidRDefault="00513447" w:rsidP="00F734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E1237C0" w14:textId="77777777" w:rsidR="00513447" w:rsidRPr="00817543" w:rsidRDefault="00513447" w:rsidP="00F7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707F109C" w14:textId="77777777" w:rsidR="00513447" w:rsidRPr="00817543" w:rsidRDefault="00513447" w:rsidP="00F7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5AD1B98" w14:textId="77777777" w:rsidR="00513447" w:rsidRPr="00817543" w:rsidRDefault="00513447" w:rsidP="00F7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6D0877D9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8EAB3AB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EFBA06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64678CB" w14:textId="163E4B6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9505FA" w14:textId="4F5942EC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417" w:type="dxa"/>
            <w:shd w:val="clear" w:color="auto" w:fill="FFFFFF" w:themeFill="background1"/>
          </w:tcPr>
          <w:p w14:paraId="5812EF9B" w14:textId="3C0E391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5.6±13.1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97EF874" w14:textId="77777777" w:rsidR="00513447" w:rsidRPr="00817543" w:rsidRDefault="00513447" w:rsidP="00F7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470E709A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13447" w:rsidRPr="00817543" w14:paraId="7BD74C93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506BCE2E" w14:textId="77777777" w:rsidR="00513447" w:rsidRPr="00817543" w:rsidRDefault="00513447" w:rsidP="00F734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2D1A4F5" w14:textId="77777777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037DDEA4" w14:textId="77777777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ED2E6C3" w14:textId="77777777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4BEB8E9F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6CB440D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EFE7BD7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3E1CE21" w14:textId="3C0870D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FFFFFF" w:themeFill="background1"/>
          </w:tcPr>
          <w:p w14:paraId="68ADBED3" w14:textId="2E694A2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17" w:type="dxa"/>
            <w:shd w:val="clear" w:color="auto" w:fill="FFFFFF" w:themeFill="background1"/>
          </w:tcPr>
          <w:p w14:paraId="6C7E81A3" w14:textId="178B0B7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5.1±13.8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C403403" w14:textId="77777777" w:rsidR="00513447" w:rsidRPr="00817543" w:rsidRDefault="00513447" w:rsidP="00F73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56184336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13447" w:rsidRPr="00817543" w14:paraId="79D8EB9A" w14:textId="77777777" w:rsidTr="0051344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2A99ABFA" w14:textId="77777777" w:rsidR="00513447" w:rsidRPr="00817543" w:rsidRDefault="00513447" w:rsidP="00C764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46765B1" w14:textId="77777777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9FCFA1B" w14:textId="413B6F33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 xml:space="preserve">SAR and 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asthma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913C6EF" w14:textId="6DD8F3C1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66C39298" w14:textId="79EE5A7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-10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7DBADE7" w14:textId="39E582D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1AB6B35" w14:textId="305B676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2.8±12.6</w:t>
            </w:r>
          </w:p>
        </w:tc>
        <w:tc>
          <w:tcPr>
            <w:tcW w:w="1559" w:type="dxa"/>
            <w:shd w:val="clear" w:color="auto" w:fill="FFFFFF" w:themeFill="background1"/>
          </w:tcPr>
          <w:p w14:paraId="69B6380B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683CA67F" w14:textId="0E90F73C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79CC3298" w14:textId="1C8EB2F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417" w:type="dxa"/>
            <w:shd w:val="clear" w:color="auto" w:fill="FFFFFF" w:themeFill="background1"/>
          </w:tcPr>
          <w:p w14:paraId="29BDF6F8" w14:textId="7C7AC39E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0.6±10.9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77B84468" w14:textId="02737CDF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73255273" w14:textId="0E3968F9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3A61FEAE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1367631C" w14:textId="77777777" w:rsidR="00513447" w:rsidRPr="00817543" w:rsidRDefault="00513447" w:rsidP="00C764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051ED36" w14:textId="77777777" w:rsidR="00513447" w:rsidRPr="00817543" w:rsidRDefault="00513447" w:rsidP="00C7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16A4C30D" w14:textId="77777777" w:rsidR="00513447" w:rsidRPr="00817543" w:rsidRDefault="00513447" w:rsidP="00C7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9DB860A" w14:textId="77777777" w:rsidR="00513447" w:rsidRPr="00817543" w:rsidRDefault="00513447" w:rsidP="00C7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05B20FF1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B1A5005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B7C7D85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1E84FE0" w14:textId="653933C7" w:rsidR="00513447" w:rsidRPr="00817543" w:rsidRDefault="00513447" w:rsidP="00690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4D282E" w14:textId="2974901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417" w:type="dxa"/>
            <w:shd w:val="clear" w:color="auto" w:fill="FFFFFF" w:themeFill="background1"/>
          </w:tcPr>
          <w:p w14:paraId="230B4474" w14:textId="447BF9E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1.1±13.1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24DE485" w14:textId="77777777" w:rsidR="00513447" w:rsidRPr="00817543" w:rsidRDefault="00513447" w:rsidP="00C7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014475A5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13447" w:rsidRPr="00817543" w14:paraId="41F99DFB" w14:textId="77777777" w:rsidTr="0051344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5C742B7A" w14:textId="77777777" w:rsidR="00513447" w:rsidRPr="00817543" w:rsidRDefault="00513447" w:rsidP="00C764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FB4BEFC" w14:textId="77777777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9F87C4F" w14:textId="77777777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CC5D363" w14:textId="77777777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4C4B845C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8219FF5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D022803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C5C2CC" w14:textId="68D05215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FFFFFF" w:themeFill="background1"/>
          </w:tcPr>
          <w:p w14:paraId="0BCEDF6F" w14:textId="77C96EF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7" w:type="dxa"/>
            <w:shd w:val="clear" w:color="auto" w:fill="FFFFFF" w:themeFill="background1"/>
          </w:tcPr>
          <w:p w14:paraId="1A5E5834" w14:textId="1161A631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3.6±13.5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06A832E" w14:textId="77777777" w:rsidR="00513447" w:rsidRPr="00817543" w:rsidRDefault="00513447" w:rsidP="00C7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01374FB6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513447" w:rsidRPr="00817543" w14:paraId="0BB676DE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C8E211" w14:textId="6CBB6BEC" w:rsidR="00513447" w:rsidRPr="00817543" w:rsidRDefault="00513447" w:rsidP="00D076B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Lu XY et.al 2022</w:t>
            </w:r>
          </w:p>
        </w:tc>
        <w:tc>
          <w:tcPr>
            <w:tcW w:w="992" w:type="dxa"/>
          </w:tcPr>
          <w:p w14:paraId="5895B5F6" w14:textId="375E26E9" w:rsidR="00513447" w:rsidRPr="00817543" w:rsidRDefault="00513447" w:rsidP="00D07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</w:tcPr>
          <w:p w14:paraId="7FC1B529" w14:textId="70BF16C2" w:rsidR="00513447" w:rsidRPr="00817543" w:rsidRDefault="00513447" w:rsidP="00D07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 in children</w:t>
            </w:r>
          </w:p>
        </w:tc>
        <w:tc>
          <w:tcPr>
            <w:tcW w:w="1134" w:type="dxa"/>
          </w:tcPr>
          <w:p w14:paraId="454FD790" w14:textId="039FE439" w:rsidR="00513447" w:rsidRPr="00817543" w:rsidRDefault="00513447" w:rsidP="00D07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75" w:type="dxa"/>
          </w:tcPr>
          <w:p w14:paraId="66AF49C8" w14:textId="690A590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+ triamcinolone </w:t>
            </w: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acetonide</w:t>
            </w:r>
            <w:proofErr w:type="spellEnd"/>
          </w:p>
          <w:p w14:paraId="230D8ED9" w14:textId="5914FF4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-5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5A2DE503" w14:textId="1109B60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DB77730" w14:textId="501BDE39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11.19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±2.12</w:t>
            </w:r>
          </w:p>
        </w:tc>
        <w:tc>
          <w:tcPr>
            <w:tcW w:w="1559" w:type="dxa"/>
          </w:tcPr>
          <w:p w14:paraId="49F8F7A0" w14:textId="23ECDA8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+ triamcinolone </w:t>
            </w: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acetonide</w:t>
            </w:r>
            <w:proofErr w:type="spellEnd"/>
          </w:p>
          <w:p w14:paraId="726430C5" w14:textId="7FC7C76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08AFE896" w14:textId="4D4282A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5F7A6F13" w14:textId="676A928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11.81±2.18</w:t>
            </w:r>
          </w:p>
        </w:tc>
        <w:tc>
          <w:tcPr>
            <w:tcW w:w="1701" w:type="dxa"/>
          </w:tcPr>
          <w:p w14:paraId="770408A9" w14:textId="78CB3DBA" w:rsidR="00513447" w:rsidRPr="00817543" w:rsidRDefault="00513447" w:rsidP="00D076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</w:t>
            </w:r>
          </w:p>
        </w:tc>
        <w:tc>
          <w:tcPr>
            <w:tcW w:w="2410" w:type="dxa"/>
          </w:tcPr>
          <w:p w14:paraId="70CD36A6" w14:textId="5921C6BA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181AF817" w14:textId="77777777" w:rsidTr="00513447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107E47D9" w14:textId="595AD1D2" w:rsidR="00513447" w:rsidRPr="00817543" w:rsidRDefault="00513447" w:rsidP="003E10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Meltzer et.al 2000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57971A16" w14:textId="6FE01A26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F6637AB" w14:textId="7CB5F46E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S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F7241C8" w14:textId="3D4A0162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3D528B5E" w14:textId="17BE0DE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-10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22B97CB4" w14:textId="312FE43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0F1B9EA" w14:textId="792AEC8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37</w:t>
            </w:r>
          </w:p>
        </w:tc>
        <w:tc>
          <w:tcPr>
            <w:tcW w:w="1559" w:type="dxa"/>
            <w:shd w:val="clear" w:color="auto" w:fill="FFFFFF" w:themeFill="background1"/>
          </w:tcPr>
          <w:p w14:paraId="5BDB4AE6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14762C83" w14:textId="0CF9D78E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9663A7" w14:textId="459B80CE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879AAC6" w14:textId="1F423E2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4.5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E99551C" w14:textId="4D95075D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 xml:space="preserve">NSS, 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, RQLQ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7B62CB37" w14:textId="0D0608CB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Headach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upper respiratory tract infection</w:t>
            </w:r>
          </w:p>
        </w:tc>
      </w:tr>
      <w:tr w:rsidR="00513447" w:rsidRPr="00817543" w14:paraId="783162DE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7C71C8F4" w14:textId="77777777" w:rsidR="00513447" w:rsidRPr="00817543" w:rsidRDefault="00513447" w:rsidP="003E10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4372271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F11F928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F906B32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026D13CA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D9CEFD2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8A9110C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8FFEE53" w14:textId="67CF168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5D66AE75" w14:textId="591DF019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4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3FA335" w14:textId="4B56A1D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F6506E3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1C61C1E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3CC36A5C" w14:textId="77777777" w:rsidTr="00513447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19AAD2CA" w14:textId="77777777" w:rsidR="00513447" w:rsidRPr="00817543" w:rsidRDefault="00513447" w:rsidP="003E10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96557D7" w14:textId="77777777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03DA48FF" w14:textId="77777777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82F22AB" w14:textId="77777777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7351F7A0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A95987B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8077B21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20B6FA9" w14:textId="0E9F74B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2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6BC79BF4" w14:textId="2E0BD79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B6DF9E" w14:textId="558BF991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4.5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9AD9386" w14:textId="77777777" w:rsidR="00513447" w:rsidRPr="00817543" w:rsidRDefault="00513447" w:rsidP="003E1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30187CC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09EA7814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2FD42FAD" w14:textId="77777777" w:rsidR="00513447" w:rsidRPr="00817543" w:rsidRDefault="00513447" w:rsidP="003E10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7A35DB08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2716DA18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2B99FC3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1632DBE7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82ADB26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F261D6A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44358D4" w14:textId="54E1EFE9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FFFFFF" w:themeFill="background1"/>
          </w:tcPr>
          <w:p w14:paraId="36B39761" w14:textId="26CC1926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4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C34054" w14:textId="75F2138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787930F" w14:textId="77777777" w:rsidR="00513447" w:rsidRPr="00817543" w:rsidRDefault="00513447" w:rsidP="003E1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6721774B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46116B0A" w14:textId="77777777" w:rsidTr="00513447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EEAF6" w:themeFill="accent5" w:themeFillTint="33"/>
          </w:tcPr>
          <w:p w14:paraId="7A7572F9" w14:textId="008644E9" w:rsidR="00513447" w:rsidRPr="00817543" w:rsidRDefault="00513447" w:rsidP="00130FD1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817543">
              <w:rPr>
                <w:rFonts w:ascii="Times New Roman" w:eastAsia="等线" w:hAnsi="Times New Roman" w:cs="Times New Roman"/>
                <w:color w:val="000000"/>
              </w:rPr>
              <w:t>Miao GW 2020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6C8BBDD" w14:textId="33EBC344" w:rsidR="00513447" w:rsidRPr="00817543" w:rsidRDefault="00513447" w:rsidP="007A7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50BE5EB0" w14:textId="208212B9" w:rsidR="00513447" w:rsidRPr="00817543" w:rsidRDefault="00513447" w:rsidP="007A7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2435609" w14:textId="65BA92B5" w:rsidR="00513447" w:rsidRPr="00817543" w:rsidRDefault="00513447" w:rsidP="007A7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5C4877C7" w14:textId="175E2E3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4mg-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327E555" w14:textId="6623546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C95D821" w14:textId="52A5A99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36.49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±4.52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6B913331" w14:textId="3B05E29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C65CA66" w14:textId="69D4FCD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28127E9A" w14:textId="7A7118F2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36.58±4.71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D3B2918" w14:textId="77777777" w:rsidR="00513447" w:rsidRPr="00817543" w:rsidRDefault="00513447" w:rsidP="00B24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  <w:p w14:paraId="688FA1B9" w14:textId="71A46411" w:rsidR="00513447" w:rsidRPr="00817543" w:rsidRDefault="00513447" w:rsidP="00B24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RQLQ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93C36DB" w14:textId="7872DB1F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0C6E28D8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4F0754D7" w14:textId="5B3FDF41" w:rsidR="00513447" w:rsidRPr="00817543" w:rsidRDefault="00513447" w:rsidP="002975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7543">
              <w:rPr>
                <w:rFonts w:ascii="Times New Roman" w:hAnsi="Times New Roman" w:cs="Times New Roman"/>
                <w:szCs w:val="21"/>
              </w:rPr>
              <w:t>Nayak</w:t>
            </w:r>
            <w:proofErr w:type="spellEnd"/>
            <w:r w:rsidRPr="00817543">
              <w:rPr>
                <w:rFonts w:ascii="Times New Roman" w:hAnsi="Times New Roman" w:cs="Times New Roman"/>
                <w:szCs w:val="21"/>
              </w:rPr>
              <w:t xml:space="preserve"> et.al 2002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74E97F7" w14:textId="6F7ABF39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2371CEE" w14:textId="78A3E860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75DAECE" w14:textId="3D5B0F21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3007CE3B" w14:textId="1E5E723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-10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367F8C85" w14:textId="5CCCF42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9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63E910C" w14:textId="2B997C73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38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</w:tcPr>
          <w:p w14:paraId="7C211F5C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  <w:proofErr w:type="spellEnd"/>
          </w:p>
          <w:p w14:paraId="6995D8D9" w14:textId="77777777" w:rsidR="00513447" w:rsidRDefault="00513447" w:rsidP="00384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)</w:t>
            </w:r>
          </w:p>
          <w:p w14:paraId="394F652F" w14:textId="748D3E24" w:rsidR="00513447" w:rsidRPr="00817543" w:rsidRDefault="00513447" w:rsidP="00384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5E97E29" w14:textId="34A4C31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0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999CCAD" w14:textId="4C2E3D9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 xml:space="preserve">37 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 xml:space="preserve"> 13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7C4DE442" w14:textId="2D35D87E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 xml:space="preserve">NSS, 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, RQLQ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533AA8E5" w14:textId="39A4F36C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Headache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,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dry mouth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sthenia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fatigue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tachycardia</w:t>
            </w:r>
            <w:r>
              <w:rPr>
                <w:rFonts w:ascii="Times New Roman" w:hAnsi="Times New Roman" w:cs="Times New Roman" w:hint="eastAsia"/>
                <w:color w:val="1A1818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A1818"/>
                <w:szCs w:val="21"/>
              </w:rPr>
              <w:t xml:space="preserve"> </w:t>
            </w:r>
            <w:proofErr w:type="spellStart"/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prurit</w:t>
            </w:r>
            <w:proofErr w:type="spellEnd"/>
          </w:p>
        </w:tc>
      </w:tr>
      <w:tr w:rsidR="00513447" w:rsidRPr="00817543" w14:paraId="162F3F6D" w14:textId="77777777" w:rsidTr="00513447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07FC28E9" w14:textId="77777777" w:rsidR="00513447" w:rsidRPr="00817543" w:rsidRDefault="00513447" w:rsidP="0029755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FBA2E82" w14:textId="77777777" w:rsidR="00513447" w:rsidRPr="00817543" w:rsidRDefault="00513447" w:rsidP="00297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4810B21E" w14:textId="77777777" w:rsidR="00513447" w:rsidRPr="00817543" w:rsidRDefault="00513447" w:rsidP="00297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38E08A8" w14:textId="77777777" w:rsidR="00513447" w:rsidRPr="00817543" w:rsidRDefault="00513447" w:rsidP="00297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AEEF41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7C17E9A1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C6AB150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4210C39" w14:textId="15346C05" w:rsidR="00513447" w:rsidRPr="00817543" w:rsidRDefault="00513447" w:rsidP="00384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 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DECF74" w14:textId="6678D97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5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18C992CC" w14:textId="24FC8D6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 xml:space="preserve">35 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 xml:space="preserve">±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1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811670B" w14:textId="77777777" w:rsidR="00513447" w:rsidRPr="00817543" w:rsidRDefault="00513447" w:rsidP="00297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EAAB6B0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398C748C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2DA108FF" w14:textId="77777777" w:rsidR="00513447" w:rsidRPr="00817543" w:rsidRDefault="00513447" w:rsidP="0029755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15E2F4A8" w14:textId="77777777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37A9E3D" w14:textId="77777777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2156BA4" w14:textId="77777777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ACF587B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3F8241B9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3202449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1CC257" w14:textId="101106A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FFFFFF" w:themeFill="background1"/>
          </w:tcPr>
          <w:p w14:paraId="01583178" w14:textId="64BD31A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2F6E7300" w14:textId="07C9D5A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 xml:space="preserve">37 </w:t>
            </w:r>
            <w:r w:rsidRPr="00817543">
              <w:rPr>
                <w:rFonts w:ascii="Times New Roman" w:hAnsi="Times New Roman" w:cs="Times New Roman"/>
                <w:color w:val="000000"/>
                <w:szCs w:val="21"/>
              </w:rPr>
              <w:t xml:space="preserve">± </w:t>
            </w: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13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B3E91DF" w14:textId="77777777" w:rsidR="00513447" w:rsidRPr="00817543" w:rsidRDefault="00513447" w:rsidP="00297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6A6ED91F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18267AB2" w14:textId="77777777" w:rsidTr="0051344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EEAF6" w:themeFill="accent5" w:themeFillTint="33"/>
          </w:tcPr>
          <w:p w14:paraId="0A3C12DB" w14:textId="173DB3A4" w:rsidR="00513447" w:rsidRPr="00817543" w:rsidRDefault="00513447" w:rsidP="00C37F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szCs w:val="21"/>
              </w:rPr>
              <w:lastRenderedPageBreak/>
              <w:t>Prenner</w:t>
            </w:r>
            <w:proofErr w:type="spellEnd"/>
            <w:r w:rsidRPr="00817543">
              <w:rPr>
                <w:rFonts w:ascii="Times New Roman" w:hAnsi="Times New Roman" w:cs="Times New Roman"/>
                <w:szCs w:val="21"/>
              </w:rPr>
              <w:t xml:space="preserve"> et.al 2009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3DABFF73" w14:textId="6BE9B0D9" w:rsidR="00513447" w:rsidRPr="00817543" w:rsidRDefault="00513447" w:rsidP="00C37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1486F6AF" w14:textId="38EF4451" w:rsidR="00513447" w:rsidRPr="00817543" w:rsidRDefault="00513447" w:rsidP="00C37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8B2649A" w14:textId="066F5B99" w:rsidR="00513447" w:rsidRPr="00817543" w:rsidRDefault="00513447" w:rsidP="00C37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5 days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0ECA374C" w14:textId="300C03A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-10mg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EB81FCB" w14:textId="192171B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2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8A8AFFF" w14:textId="35744C4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26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7A74B036" w14:textId="2D4E415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998FB14" w14:textId="0DC78EC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2CE52B06" w14:textId="18CF8FA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22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EB04936" w14:textId="6EE34F50" w:rsidR="00513447" w:rsidRPr="00817543" w:rsidRDefault="00513447" w:rsidP="00C37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 score, RQLQ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BF59A1E" w14:textId="45BFC605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Dry mouth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ausea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Headache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Insomnia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Vertigo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Irritability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Psychomotor hyperactivity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Tremor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ervousness</w:t>
            </w:r>
            <w:r>
              <w:rPr>
                <w:rFonts w:ascii="Times New Roman" w:hAnsi="Times New Roman" w:cs="Times New Roman" w:hint="eastAsia"/>
                <w:color w:val="141413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Restlessness</w:t>
            </w:r>
          </w:p>
        </w:tc>
      </w:tr>
      <w:tr w:rsidR="00513447" w:rsidRPr="00817543" w14:paraId="4DC9C04B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2ACBBD62" w14:textId="052F89D5" w:rsidR="00513447" w:rsidRPr="00817543" w:rsidRDefault="00513447" w:rsidP="007641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szCs w:val="21"/>
              </w:rPr>
              <w:t>Pullerits</w:t>
            </w:r>
            <w:proofErr w:type="spellEnd"/>
            <w:r w:rsidRPr="00817543">
              <w:rPr>
                <w:rFonts w:ascii="Times New Roman" w:hAnsi="Times New Roman" w:cs="Times New Roman"/>
                <w:szCs w:val="21"/>
              </w:rPr>
              <w:t xml:space="preserve"> et.al 2002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52D1405" w14:textId="3E562641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1831A4FD" w14:textId="534F9692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3934D7C" w14:textId="617B9834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month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05106425" w14:textId="1930EB9E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-10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0DE879A" w14:textId="1060D99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4050692" w14:textId="14889F0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30.1±9.9</w:t>
            </w:r>
          </w:p>
        </w:tc>
        <w:tc>
          <w:tcPr>
            <w:tcW w:w="1559" w:type="dxa"/>
            <w:shd w:val="clear" w:color="auto" w:fill="FFFFFF" w:themeFill="background1"/>
          </w:tcPr>
          <w:p w14:paraId="5FD9F0E5" w14:textId="3D704D1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proofErr w:type="spellStart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proofErr w:type="spellEnd"/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)</w:t>
            </w:r>
          </w:p>
        </w:tc>
        <w:tc>
          <w:tcPr>
            <w:tcW w:w="1276" w:type="dxa"/>
            <w:shd w:val="clear" w:color="auto" w:fill="FFFFFF" w:themeFill="background1"/>
          </w:tcPr>
          <w:p w14:paraId="46FB6392" w14:textId="79B6663B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27C4D6" w14:textId="6EFAF5A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28.3±8.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1B715B1" w14:textId="0E1D5403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77C7F9DE" w14:textId="3E9FCF22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0F509604" w14:textId="77777777" w:rsidTr="00513447">
        <w:trPr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1F86CE3E" w14:textId="77777777" w:rsidR="00513447" w:rsidRPr="00817543" w:rsidRDefault="00513447" w:rsidP="0076413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11A2DD38" w14:textId="77777777" w:rsidR="00513447" w:rsidRPr="00817543" w:rsidRDefault="00513447" w:rsidP="0076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0D05E16E" w14:textId="77777777" w:rsidR="00513447" w:rsidRPr="00817543" w:rsidRDefault="00513447" w:rsidP="0076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5A5E88B" w14:textId="77777777" w:rsidR="00513447" w:rsidRPr="00817543" w:rsidRDefault="00513447" w:rsidP="0076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38D6DD16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5EC5E80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7F20F3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C3FA6F3" w14:textId="74A5B80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eastAsia="Cambria" w:hAnsi="Times New Roman" w:cs="Times New Roman"/>
                <w:color w:val="212121"/>
                <w:szCs w:val="21"/>
              </w:rPr>
              <w:t>Placebo</w:t>
            </w:r>
          </w:p>
        </w:tc>
        <w:tc>
          <w:tcPr>
            <w:tcW w:w="1276" w:type="dxa"/>
            <w:shd w:val="clear" w:color="auto" w:fill="FFFFFF" w:themeFill="background1"/>
          </w:tcPr>
          <w:p w14:paraId="50F481A2" w14:textId="4F29805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1DF705" w14:textId="45F81011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29.8±10.4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B9A6C7B" w14:textId="77777777" w:rsidR="00513447" w:rsidRPr="00817543" w:rsidRDefault="00513447" w:rsidP="0076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7E409993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</w:tr>
      <w:tr w:rsidR="00513447" w:rsidRPr="00817543" w14:paraId="6B6EE097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4D718D" w14:textId="6315B3D1" w:rsidR="00513447" w:rsidRPr="00817543" w:rsidRDefault="00513447" w:rsidP="00997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7543">
              <w:rPr>
                <w:rFonts w:ascii="Times New Roman" w:hAnsi="Times New Roman" w:cs="Times New Roman"/>
                <w:szCs w:val="21"/>
              </w:rPr>
              <w:t>Qiao</w:t>
            </w:r>
            <w:proofErr w:type="spellEnd"/>
            <w:r w:rsidRPr="00817543">
              <w:rPr>
                <w:rFonts w:ascii="Times New Roman" w:hAnsi="Times New Roman" w:cs="Times New Roman"/>
                <w:szCs w:val="21"/>
              </w:rPr>
              <w:t xml:space="preserve"> Y 2020</w:t>
            </w:r>
          </w:p>
        </w:tc>
        <w:tc>
          <w:tcPr>
            <w:tcW w:w="992" w:type="dxa"/>
          </w:tcPr>
          <w:p w14:paraId="090A1F11" w14:textId="3AEC1177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3" w:type="dxa"/>
          </w:tcPr>
          <w:p w14:paraId="690F6D9C" w14:textId="23146FB8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</w:tcPr>
          <w:p w14:paraId="0FECE5F2" w14:textId="26772922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</w:tcPr>
          <w:p w14:paraId="42C6A005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</w:p>
          <w:p w14:paraId="0E3E3A73" w14:textId="1E1758E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8.8mg-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045516D6" w14:textId="4A8EB5F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4F59C70A" w14:textId="23AA79F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2.39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5.46</w:t>
            </w:r>
          </w:p>
        </w:tc>
        <w:tc>
          <w:tcPr>
            <w:tcW w:w="1559" w:type="dxa"/>
          </w:tcPr>
          <w:p w14:paraId="377A67BD" w14:textId="5CD9AEA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</w:p>
          <w:p w14:paraId="4235A66C" w14:textId="7BAFDF7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212121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8.8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</w:tcPr>
          <w:p w14:paraId="1F3E4445" w14:textId="6441ABDA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32CDC609" w14:textId="7A9B16B1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42.57±5.53</w:t>
            </w:r>
          </w:p>
        </w:tc>
        <w:tc>
          <w:tcPr>
            <w:tcW w:w="1701" w:type="dxa"/>
          </w:tcPr>
          <w:p w14:paraId="1B331F3D" w14:textId="033934B7" w:rsidR="00513447" w:rsidRPr="00817543" w:rsidRDefault="00513447" w:rsidP="00764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</w:t>
            </w:r>
          </w:p>
        </w:tc>
        <w:tc>
          <w:tcPr>
            <w:tcW w:w="2410" w:type="dxa"/>
          </w:tcPr>
          <w:p w14:paraId="13422414" w14:textId="56FE2686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2450E7">
              <w:rPr>
                <w:rFonts w:ascii="Times New Roman" w:hAnsi="Times New Roman" w:cs="Times New Roman"/>
                <w:color w:val="141413"/>
                <w:szCs w:val="21"/>
              </w:rPr>
              <w:t>dry mouth, drowsiness, dizziness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 xml:space="preserve">, </w:t>
            </w:r>
            <w:r w:rsidRPr="002450E7">
              <w:rPr>
                <w:rFonts w:ascii="Times New Roman" w:hAnsi="Times New Roman" w:cs="Times New Roman"/>
                <w:color w:val="141413"/>
                <w:szCs w:val="21"/>
              </w:rPr>
              <w:t>rash</w:t>
            </w:r>
          </w:p>
        </w:tc>
      </w:tr>
      <w:tr w:rsidR="00513447" w:rsidRPr="00817543" w14:paraId="5CB1DA91" w14:textId="77777777" w:rsidTr="0051344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7C44A8B3" w14:textId="05E681E4" w:rsidR="00513447" w:rsidRPr="00817543" w:rsidRDefault="00513447" w:rsidP="002F648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 xml:space="preserve">Shen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17543">
              <w:rPr>
                <w:rFonts w:ascii="Times New Roman" w:hAnsi="Times New Roman" w:cs="Times New Roman"/>
                <w:szCs w:val="21"/>
              </w:rPr>
              <w:t>t.al 2020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108DB14" w14:textId="0758A8AE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B1E495C" w14:textId="7126CE02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Patients with AR in sneezing group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53F1452F" w14:textId="3D04339B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69F7F22A" w14:textId="5FE85C9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 + mometasone furoate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 mg/10 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8122A25" w14:textId="6D56C6E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1BE7B512" w14:textId="02FDF7D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559" w:type="dxa"/>
            <w:shd w:val="clear" w:color="auto" w:fill="FFFFFF" w:themeFill="background1"/>
          </w:tcPr>
          <w:p w14:paraId="231A2F09" w14:textId="0E3890B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 + 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3E8B284A" w14:textId="58BBD975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7B956550" w14:textId="255F521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D5CA460" w14:textId="39BAFEC8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561AC985" w14:textId="00D9DDA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559CE5CB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47E52646" w14:textId="77777777" w:rsidR="00513447" w:rsidRPr="00817543" w:rsidRDefault="00513447" w:rsidP="002F64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CFA306F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3A3662C2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3778C29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2C48D903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1BA12F3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A7592FF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B952C9C" w14:textId="2B1414D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 +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54DD43B3" w14:textId="3992353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14:paraId="477AFA93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3EBBD5B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5CC31BD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</w:p>
        </w:tc>
      </w:tr>
      <w:tr w:rsidR="00513447" w:rsidRPr="00817543" w14:paraId="466C4347" w14:textId="77777777" w:rsidTr="0051344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141B4C2D" w14:textId="77777777" w:rsidR="00513447" w:rsidRPr="00817543" w:rsidRDefault="00513447" w:rsidP="002F64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7646214D" w14:textId="77777777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E88BAEE" w14:textId="77777777" w:rsidR="00513447" w:rsidRPr="00817543" w:rsidRDefault="00513447" w:rsidP="002F648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Patients with AR in nasal congestion</w:t>
            </w:r>
          </w:p>
          <w:p w14:paraId="59FABA43" w14:textId="5E7831CC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group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2C88D43" w14:textId="653CA63C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62DFEC8C" w14:textId="57EA0D4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 + mometasone furoate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(10 mg/10 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lastRenderedPageBreak/>
              <w:t>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4382B351" w14:textId="6459F1B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lastRenderedPageBreak/>
              <w:t>1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8260FF5" w14:textId="6419194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559" w:type="dxa"/>
            <w:shd w:val="clear" w:color="auto" w:fill="FFFFFF" w:themeFill="background1"/>
          </w:tcPr>
          <w:p w14:paraId="373EE233" w14:textId="49D15E9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 + 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0278A136" w14:textId="3911804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68CD508F" w14:textId="54DC7E6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79863C8" w14:textId="3BD5EFBC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1C38B45E" w14:textId="34E1A062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1BDE587B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385F25BE" w14:textId="77777777" w:rsidR="00513447" w:rsidRPr="00817543" w:rsidRDefault="00513447" w:rsidP="002F64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3537BEEB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4EF3319C" w14:textId="77777777" w:rsidR="00513447" w:rsidRPr="00817543" w:rsidRDefault="00513447" w:rsidP="002F648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2C30988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6F519AC4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28AB54C7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FE02EA2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69DC9C" w14:textId="0027C3B8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 +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06412BC2" w14:textId="6F72640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14:paraId="0D387836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A687513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2460425B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</w:p>
        </w:tc>
      </w:tr>
      <w:tr w:rsidR="00513447" w:rsidRPr="00817543" w14:paraId="4FBA511D" w14:textId="77777777" w:rsidTr="00513447">
        <w:trPr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332FBD58" w14:textId="77777777" w:rsidR="00513447" w:rsidRPr="00817543" w:rsidRDefault="00513447" w:rsidP="002F64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97F9F07" w14:textId="77777777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67EEE22" w14:textId="69B65C68" w:rsidR="00513447" w:rsidRPr="00817543" w:rsidRDefault="00513447" w:rsidP="002F648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Patients with AR in sneezing and nasal congestion</w:t>
            </w:r>
          </w:p>
          <w:p w14:paraId="0CEE9145" w14:textId="4E824858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group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747BC1D" w14:textId="62C23F56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56087947" w14:textId="490CE61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 + mometasone furoate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 mg/10 mg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1E218358" w14:textId="3727B7CB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06B885B0" w14:textId="31EB27B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559" w:type="dxa"/>
            <w:shd w:val="clear" w:color="auto" w:fill="FFFFFF" w:themeFill="background1"/>
          </w:tcPr>
          <w:p w14:paraId="6FED65AF" w14:textId="108C280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 + 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0162E5FC" w14:textId="12744AA5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14:paraId="4A1DAE51" w14:textId="29E993D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FB534FD" w14:textId="195AD278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15BEB1DE" w14:textId="4ED2A792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61BCDB57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30BD2665" w14:textId="77777777" w:rsidR="00513447" w:rsidRPr="00817543" w:rsidRDefault="00513447" w:rsidP="002F64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376CEA6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1638B9A5" w14:textId="77777777" w:rsidR="00513447" w:rsidRPr="00817543" w:rsidRDefault="00513447" w:rsidP="002F648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936AB69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615AA506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D79B4C3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1189805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78CE955" w14:textId="6BE8B1F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 +mometasone furoate</w:t>
            </w:r>
          </w:p>
        </w:tc>
        <w:tc>
          <w:tcPr>
            <w:tcW w:w="1276" w:type="dxa"/>
            <w:shd w:val="clear" w:color="auto" w:fill="FFFFFF" w:themeFill="background1"/>
          </w:tcPr>
          <w:p w14:paraId="53E042E9" w14:textId="12605736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14:paraId="5D73C719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3DA9FDD9" w14:textId="77777777" w:rsidR="00513447" w:rsidRPr="00817543" w:rsidRDefault="00513447" w:rsidP="002F6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3D7C39A9" w14:textId="77777777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</w:p>
        </w:tc>
      </w:tr>
      <w:tr w:rsidR="00513447" w:rsidRPr="00817543" w14:paraId="6445A78C" w14:textId="77777777" w:rsidTr="00513447">
        <w:trPr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DEEAF6" w:themeFill="accent5" w:themeFillTint="33"/>
          </w:tcPr>
          <w:p w14:paraId="75E8494B" w14:textId="26BC8B63" w:rsidR="00513447" w:rsidRPr="00817543" w:rsidRDefault="00513447" w:rsidP="00EB2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Shi SP et.al 2022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B50CA9D" w14:textId="685F5B62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3" w:type="dxa"/>
            <w:shd w:val="clear" w:color="auto" w:fill="DEEAF6" w:themeFill="accent5" w:themeFillTint="33"/>
          </w:tcPr>
          <w:p w14:paraId="7E943652" w14:textId="4895FC7D" w:rsidR="00513447" w:rsidRPr="00817543" w:rsidRDefault="00513447" w:rsidP="002F648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6F4E5D2" w14:textId="5BFB4166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4C2170D8" w14:textId="7B9AEA6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 (10mg-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9F2FA37" w14:textId="11D1E18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975F177" w14:textId="0733AD2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4.23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3.18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2B0D7804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</w:p>
          <w:p w14:paraId="7CBD21C4" w14:textId="0105915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EC55D9A" w14:textId="4FBDE12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74A4D175" w14:textId="716CC49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43.96±3.05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20460B9" w14:textId="4941F76E" w:rsidR="00513447" w:rsidRPr="00817543" w:rsidRDefault="00513447" w:rsidP="002F6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CFF96B7" w14:textId="508B5C9E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7516B0">
              <w:rPr>
                <w:rFonts w:ascii="Times New Roman" w:eastAsia="宋体" w:hAnsi="Times New Roman" w:cs="Times New Roman"/>
              </w:rPr>
              <w:t>diarrhea, rash, dizziness, headache, nausea and vomiting</w:t>
            </w:r>
          </w:p>
        </w:tc>
      </w:tr>
      <w:tr w:rsidR="00513447" w:rsidRPr="00817543" w14:paraId="1CFE3DFF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FFFFFF" w:themeFill="background1"/>
          </w:tcPr>
          <w:p w14:paraId="7EDA2DF1" w14:textId="26E892CB" w:rsidR="00513447" w:rsidRPr="00817543" w:rsidRDefault="00513447" w:rsidP="0025602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Xiao AL et.al 2008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13218598" w14:textId="10A12BA8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93F0DA2" w14:textId="409462C3" w:rsidR="00513447" w:rsidRPr="00817543" w:rsidRDefault="00513447" w:rsidP="002560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 in children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42FAC769" w14:textId="3E85B37B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18B0A35E" w14:textId="4D0572F3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</w:p>
          <w:p w14:paraId="29C0CC88" w14:textId="3D53F9CC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-5/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64733886" w14:textId="1BED6072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34C5295" w14:textId="1B004C9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8.52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3.2</w:t>
            </w:r>
          </w:p>
        </w:tc>
        <w:tc>
          <w:tcPr>
            <w:tcW w:w="1559" w:type="dxa"/>
            <w:shd w:val="clear" w:color="auto" w:fill="FFFFFF" w:themeFill="background1"/>
          </w:tcPr>
          <w:p w14:paraId="4C494172" w14:textId="7777777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</w:p>
          <w:p w14:paraId="1208F92B" w14:textId="0D3CB0F3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/5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D4BB4B1" w14:textId="22F8EF4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C5FF4D7" w14:textId="2A213C65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8.45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3.27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840D6C3" w14:textId="44755794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14:paraId="1A7BDDF2" w14:textId="6219F90A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55BC56ED" w14:textId="77777777" w:rsidTr="0051344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FFFFFF" w:themeFill="background1"/>
          </w:tcPr>
          <w:p w14:paraId="71F2DA32" w14:textId="77777777" w:rsidR="00513447" w:rsidRPr="00817543" w:rsidRDefault="00513447" w:rsidP="0025602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CA99B51" w14:textId="77777777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F22F124" w14:textId="77777777" w:rsidR="00513447" w:rsidRPr="00817543" w:rsidRDefault="00513447" w:rsidP="002560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A89E83E" w14:textId="77777777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</w:tcPr>
          <w:p w14:paraId="079F573D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06E261EE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5D3A5BA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9A0A5FF" w14:textId="5308497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</w:p>
          <w:p w14:paraId="1389A83D" w14:textId="78F618D6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5/4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307F392" w14:textId="62622080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17DF7D" w14:textId="1C3E5729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8.33±3.16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5E581C5" w14:textId="77777777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14:paraId="10B047BA" w14:textId="77777777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</w:p>
        </w:tc>
      </w:tr>
      <w:tr w:rsidR="00513447" w:rsidRPr="00817543" w14:paraId="2A8A47AB" w14:textId="77777777" w:rsidTr="0051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3022DF" w14:textId="7FC6DFEF" w:rsidR="00513447" w:rsidRPr="00817543" w:rsidRDefault="00513447" w:rsidP="0025602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 xml:space="preserve">Yamamoto 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17543">
              <w:rPr>
                <w:rFonts w:ascii="Times New Roman" w:hAnsi="Times New Roman" w:cs="Times New Roman"/>
                <w:szCs w:val="21"/>
              </w:rPr>
              <w:t>t.al 2012</w:t>
            </w:r>
          </w:p>
        </w:tc>
        <w:tc>
          <w:tcPr>
            <w:tcW w:w="992" w:type="dxa"/>
          </w:tcPr>
          <w:p w14:paraId="6DB69F00" w14:textId="264E1EDC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993" w:type="dxa"/>
          </w:tcPr>
          <w:p w14:paraId="70B10BD1" w14:textId="1AFC0123" w:rsidR="00513447" w:rsidRPr="00817543" w:rsidRDefault="00513447" w:rsidP="002560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SAR</w:t>
            </w:r>
          </w:p>
        </w:tc>
        <w:tc>
          <w:tcPr>
            <w:tcW w:w="1134" w:type="dxa"/>
          </w:tcPr>
          <w:p w14:paraId="531F4643" w14:textId="36998EDB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50 days</w:t>
            </w:r>
          </w:p>
        </w:tc>
        <w:tc>
          <w:tcPr>
            <w:tcW w:w="1275" w:type="dxa"/>
          </w:tcPr>
          <w:p w14:paraId="71D7638F" w14:textId="0133B0A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 (10mg-10mg)</w:t>
            </w:r>
          </w:p>
        </w:tc>
        <w:tc>
          <w:tcPr>
            <w:tcW w:w="1276" w:type="dxa"/>
          </w:tcPr>
          <w:p w14:paraId="6F136260" w14:textId="03E27B57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55B1FFC6" w14:textId="4CA3F44F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26.7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</w:t>
            </w: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2.4</w:t>
            </w:r>
          </w:p>
        </w:tc>
        <w:tc>
          <w:tcPr>
            <w:tcW w:w="1559" w:type="dxa"/>
          </w:tcPr>
          <w:p w14:paraId="28AE355C" w14:textId="6647E65D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Montelukast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-placebo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 xml:space="preserve"> (10mg)</w:t>
            </w:r>
          </w:p>
        </w:tc>
        <w:tc>
          <w:tcPr>
            <w:tcW w:w="1276" w:type="dxa"/>
          </w:tcPr>
          <w:p w14:paraId="3E41C983" w14:textId="0CF5A2A6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A0E3C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1A0E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</w:tcPr>
          <w:p w14:paraId="7CDC7E2D" w14:textId="1E82A960" w:rsidR="00513447" w:rsidRPr="00817543" w:rsidRDefault="00513447" w:rsidP="00AE11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B1718"/>
                <w:szCs w:val="21"/>
              </w:rPr>
            </w:pPr>
            <w:r>
              <w:rPr>
                <w:rFonts w:ascii="Times New Roman" w:hAnsi="Times New Roman" w:cs="Times New Roman"/>
                <w:color w:val="141413"/>
                <w:szCs w:val="21"/>
              </w:rPr>
              <w:t>26.4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141413"/>
                <w:szCs w:val="21"/>
              </w:rPr>
              <w:t>2.2</w:t>
            </w:r>
          </w:p>
        </w:tc>
        <w:tc>
          <w:tcPr>
            <w:tcW w:w="1701" w:type="dxa"/>
          </w:tcPr>
          <w:p w14:paraId="31E19184" w14:textId="5DD11DD7" w:rsidR="00513447" w:rsidRPr="00817543" w:rsidRDefault="00513447" w:rsidP="00256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817543">
              <w:rPr>
                <w:rFonts w:ascii="Times New Roman" w:eastAsia="宋体" w:hAnsi="Times New Roman" w:cs="Times New Roman"/>
              </w:rPr>
              <w:t>TNSS</w:t>
            </w:r>
          </w:p>
        </w:tc>
        <w:tc>
          <w:tcPr>
            <w:tcW w:w="2410" w:type="dxa"/>
          </w:tcPr>
          <w:p w14:paraId="35983086" w14:textId="220D0253" w:rsidR="00513447" w:rsidRPr="00817543" w:rsidRDefault="00513447" w:rsidP="009E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kern w:val="0"/>
                <w:sz w:val="16"/>
                <w:szCs w:val="16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Not reported</w:t>
            </w:r>
          </w:p>
        </w:tc>
      </w:tr>
      <w:tr w:rsidR="00513447" w:rsidRPr="00817543" w14:paraId="350EEB25" w14:textId="77777777" w:rsidTr="00513447">
        <w:trPr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18713CA" w14:textId="20FA20FE" w:rsidR="00513447" w:rsidRPr="00817543" w:rsidRDefault="00513447" w:rsidP="0025602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Zhang LR et.al 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160F258B" w14:textId="7FD0662B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93" w:type="dxa"/>
            <w:shd w:val="clear" w:color="auto" w:fill="FFFFFF" w:themeFill="background1"/>
          </w:tcPr>
          <w:p w14:paraId="0FB86AEE" w14:textId="3E0D0157" w:rsidR="00513447" w:rsidRPr="00817543" w:rsidRDefault="00513447" w:rsidP="002560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A1818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A1818"/>
                <w:szCs w:val="21"/>
              </w:rPr>
              <w:t>AR</w:t>
            </w:r>
          </w:p>
        </w:tc>
        <w:tc>
          <w:tcPr>
            <w:tcW w:w="1134" w:type="dxa"/>
            <w:shd w:val="clear" w:color="auto" w:fill="FFFFFF" w:themeFill="background1"/>
          </w:tcPr>
          <w:p w14:paraId="30EAD779" w14:textId="12ECA1CC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2 weeks</w:t>
            </w:r>
          </w:p>
        </w:tc>
        <w:tc>
          <w:tcPr>
            <w:tcW w:w="1275" w:type="dxa"/>
            <w:shd w:val="clear" w:color="auto" w:fill="FFFFFF" w:themeFill="background1"/>
          </w:tcPr>
          <w:p w14:paraId="597370D1" w14:textId="6517AA38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-montelukast</w:t>
            </w:r>
          </w:p>
          <w:p w14:paraId="3C58FA79" w14:textId="72ACD0EF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-5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3C8DD2AB" w14:textId="51B0363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7543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7D7B460" w14:textId="419505D3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1.2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4.59</w:t>
            </w:r>
          </w:p>
        </w:tc>
        <w:tc>
          <w:tcPr>
            <w:tcW w:w="1559" w:type="dxa"/>
            <w:shd w:val="clear" w:color="auto" w:fill="FFFFFF" w:themeFill="background1"/>
          </w:tcPr>
          <w:p w14:paraId="6FD40AA3" w14:textId="77777777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Loratadine</w:t>
            </w:r>
          </w:p>
          <w:p w14:paraId="192FA0F1" w14:textId="59720F34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(10mg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, once/day</w:t>
            </w:r>
            <w:r w:rsidRPr="00817543">
              <w:rPr>
                <w:rFonts w:ascii="Times New Roman" w:hAnsi="Times New Roman" w:cs="Times New Roman"/>
                <w:color w:val="231F20"/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33DFDC3" w14:textId="28E379BA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817543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C3D153C" w14:textId="0ECD8FED" w:rsidR="00513447" w:rsidRPr="00817543" w:rsidRDefault="00513447" w:rsidP="00AE1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817543">
              <w:rPr>
                <w:rFonts w:ascii="Times New Roman" w:hAnsi="Times New Roman" w:cs="Times New Roman"/>
                <w:color w:val="141413"/>
                <w:szCs w:val="21"/>
              </w:rPr>
              <w:t>42.16</w:t>
            </w:r>
            <w:r w:rsidRPr="00817543">
              <w:rPr>
                <w:rFonts w:ascii="Times New Roman" w:hAnsi="Times New Roman" w:cs="Times New Roman"/>
                <w:color w:val="1B1718"/>
                <w:szCs w:val="21"/>
              </w:rPr>
              <w:t>±4.72</w:t>
            </w:r>
          </w:p>
        </w:tc>
        <w:tc>
          <w:tcPr>
            <w:tcW w:w="1701" w:type="dxa"/>
            <w:shd w:val="clear" w:color="auto" w:fill="FFFFFF" w:themeFill="background1"/>
          </w:tcPr>
          <w:p w14:paraId="1E6447C9" w14:textId="0EA55D93" w:rsidR="00513447" w:rsidRPr="00817543" w:rsidRDefault="00513447" w:rsidP="00256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asal Congestion, Itching, Sneezing, Rhinorrhea score</w:t>
            </w:r>
          </w:p>
        </w:tc>
        <w:tc>
          <w:tcPr>
            <w:tcW w:w="2410" w:type="dxa"/>
            <w:shd w:val="clear" w:color="auto" w:fill="FFFFFF" w:themeFill="background1"/>
          </w:tcPr>
          <w:p w14:paraId="0822AB36" w14:textId="72B59ACA" w:rsidR="00513447" w:rsidRPr="00817543" w:rsidRDefault="00513447" w:rsidP="009E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41413"/>
                <w:szCs w:val="21"/>
              </w:rPr>
            </w:pPr>
            <w:r w:rsidRPr="00351D24">
              <w:rPr>
                <w:rFonts w:ascii="Times New Roman" w:hAnsi="Times New Roman" w:cs="Times New Roman"/>
              </w:rPr>
              <w:t>headache, dry mouth, drowsiness</w:t>
            </w:r>
          </w:p>
        </w:tc>
      </w:tr>
    </w:tbl>
    <w:p w14:paraId="364E0883" w14:textId="73AA5F57" w:rsidR="00F435A6" w:rsidRPr="00817543" w:rsidRDefault="00F71AEF" w:rsidP="00F71AEF">
      <w:pPr>
        <w:ind w:leftChars="-135" w:left="-283"/>
        <w:rPr>
          <w:rFonts w:ascii="Times New Roman" w:hAnsi="Times New Roman" w:cs="Times New Roman"/>
        </w:rPr>
      </w:pPr>
      <w:r w:rsidRPr="00F71AEF">
        <w:rPr>
          <w:rFonts w:ascii="Times New Roman" w:hAnsi="Times New Roman" w:cs="Times New Roman"/>
        </w:rPr>
        <w:t xml:space="preserve">RCT: randomized controlled trial; AR: allergic rhinitis; TNSS: total nasal symptom scores; SAR: seasonal allergic rhinitis; PAR: perennial allergic rhinitis; RQLQ: </w:t>
      </w:r>
      <w:proofErr w:type="spellStart"/>
      <w:r w:rsidRPr="00F71AEF">
        <w:rPr>
          <w:rFonts w:ascii="Times New Roman" w:hAnsi="Times New Roman" w:cs="Times New Roman"/>
        </w:rPr>
        <w:t>rhinoconjunctivitis</w:t>
      </w:r>
      <w:proofErr w:type="spellEnd"/>
      <w:r w:rsidRPr="00F71AEF">
        <w:rPr>
          <w:rFonts w:ascii="Times New Roman" w:hAnsi="Times New Roman" w:cs="Times New Roman"/>
        </w:rPr>
        <w:t xml:space="preserve"> quality of life questionnaires; VAS: visual analogue scale</w:t>
      </w:r>
    </w:p>
    <w:sectPr w:rsidR="00F435A6" w:rsidRPr="00817543" w:rsidSect="00E465E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5EB"/>
    <w:rsid w:val="00001263"/>
    <w:rsid w:val="000107E5"/>
    <w:rsid w:val="00011C83"/>
    <w:rsid w:val="000131D2"/>
    <w:rsid w:val="000162E8"/>
    <w:rsid w:val="00016BC7"/>
    <w:rsid w:val="000362CF"/>
    <w:rsid w:val="00042D76"/>
    <w:rsid w:val="0004376E"/>
    <w:rsid w:val="0006636D"/>
    <w:rsid w:val="000702EA"/>
    <w:rsid w:val="00072269"/>
    <w:rsid w:val="000759D6"/>
    <w:rsid w:val="00082969"/>
    <w:rsid w:val="00082B5A"/>
    <w:rsid w:val="000A4D8C"/>
    <w:rsid w:val="000B43C6"/>
    <w:rsid w:val="000C64D8"/>
    <w:rsid w:val="000F051C"/>
    <w:rsid w:val="00127993"/>
    <w:rsid w:val="00130FD1"/>
    <w:rsid w:val="00131772"/>
    <w:rsid w:val="00132973"/>
    <w:rsid w:val="00142B8B"/>
    <w:rsid w:val="0015388F"/>
    <w:rsid w:val="0018795A"/>
    <w:rsid w:val="00187C7C"/>
    <w:rsid w:val="001932B8"/>
    <w:rsid w:val="001A0E3C"/>
    <w:rsid w:val="001A6999"/>
    <w:rsid w:val="001A7968"/>
    <w:rsid w:val="001B0E32"/>
    <w:rsid w:val="001B740F"/>
    <w:rsid w:val="001C5264"/>
    <w:rsid w:val="001D4238"/>
    <w:rsid w:val="001E4991"/>
    <w:rsid w:val="00203DAD"/>
    <w:rsid w:val="00211EC4"/>
    <w:rsid w:val="00220A3E"/>
    <w:rsid w:val="00221374"/>
    <w:rsid w:val="00235036"/>
    <w:rsid w:val="002450E7"/>
    <w:rsid w:val="0025602B"/>
    <w:rsid w:val="002613EB"/>
    <w:rsid w:val="00266BCC"/>
    <w:rsid w:val="00272297"/>
    <w:rsid w:val="00275B67"/>
    <w:rsid w:val="0029755B"/>
    <w:rsid w:val="002A24CD"/>
    <w:rsid w:val="002C43B1"/>
    <w:rsid w:val="002D6918"/>
    <w:rsid w:val="002E02F6"/>
    <w:rsid w:val="002E6460"/>
    <w:rsid w:val="002F0EA1"/>
    <w:rsid w:val="002F6484"/>
    <w:rsid w:val="0030064D"/>
    <w:rsid w:val="003039D2"/>
    <w:rsid w:val="00322AEC"/>
    <w:rsid w:val="00351D24"/>
    <w:rsid w:val="003628DE"/>
    <w:rsid w:val="003635D7"/>
    <w:rsid w:val="00382976"/>
    <w:rsid w:val="0038318A"/>
    <w:rsid w:val="00384202"/>
    <w:rsid w:val="003C54B4"/>
    <w:rsid w:val="003E102D"/>
    <w:rsid w:val="003E3E6B"/>
    <w:rsid w:val="003E621E"/>
    <w:rsid w:val="0040561B"/>
    <w:rsid w:val="0041023A"/>
    <w:rsid w:val="00417EF5"/>
    <w:rsid w:val="004245B1"/>
    <w:rsid w:val="00437CA8"/>
    <w:rsid w:val="004522D6"/>
    <w:rsid w:val="00455747"/>
    <w:rsid w:val="0045602F"/>
    <w:rsid w:val="00456ACC"/>
    <w:rsid w:val="004619C2"/>
    <w:rsid w:val="0047024F"/>
    <w:rsid w:val="004738CA"/>
    <w:rsid w:val="00494F30"/>
    <w:rsid w:val="004B3D20"/>
    <w:rsid w:val="004B52CE"/>
    <w:rsid w:val="004D5576"/>
    <w:rsid w:val="00500DDA"/>
    <w:rsid w:val="0050608D"/>
    <w:rsid w:val="00507DD0"/>
    <w:rsid w:val="00512633"/>
    <w:rsid w:val="00513447"/>
    <w:rsid w:val="00526580"/>
    <w:rsid w:val="005304C9"/>
    <w:rsid w:val="005307A6"/>
    <w:rsid w:val="0053120C"/>
    <w:rsid w:val="00580188"/>
    <w:rsid w:val="005A2C0C"/>
    <w:rsid w:val="005B08B3"/>
    <w:rsid w:val="005B65E7"/>
    <w:rsid w:val="005C3793"/>
    <w:rsid w:val="005C3B39"/>
    <w:rsid w:val="005D355F"/>
    <w:rsid w:val="005E58FB"/>
    <w:rsid w:val="005F3440"/>
    <w:rsid w:val="006039C0"/>
    <w:rsid w:val="006207A0"/>
    <w:rsid w:val="006414F9"/>
    <w:rsid w:val="0064277C"/>
    <w:rsid w:val="006471EF"/>
    <w:rsid w:val="00652AD2"/>
    <w:rsid w:val="006606D1"/>
    <w:rsid w:val="00673CA0"/>
    <w:rsid w:val="006904F1"/>
    <w:rsid w:val="00690C34"/>
    <w:rsid w:val="00690F56"/>
    <w:rsid w:val="006A7C2C"/>
    <w:rsid w:val="006B709A"/>
    <w:rsid w:val="006C20A9"/>
    <w:rsid w:val="006F6B83"/>
    <w:rsid w:val="00712B16"/>
    <w:rsid w:val="00714967"/>
    <w:rsid w:val="0072382C"/>
    <w:rsid w:val="00742EB7"/>
    <w:rsid w:val="007516B0"/>
    <w:rsid w:val="00755824"/>
    <w:rsid w:val="007561B3"/>
    <w:rsid w:val="007578EE"/>
    <w:rsid w:val="0076413E"/>
    <w:rsid w:val="00766C73"/>
    <w:rsid w:val="007A0CAA"/>
    <w:rsid w:val="007A5E93"/>
    <w:rsid w:val="007A7C4F"/>
    <w:rsid w:val="007B02BF"/>
    <w:rsid w:val="007D7562"/>
    <w:rsid w:val="007E3CC7"/>
    <w:rsid w:val="007E76BB"/>
    <w:rsid w:val="007F0A0B"/>
    <w:rsid w:val="007F70F9"/>
    <w:rsid w:val="00800963"/>
    <w:rsid w:val="00817543"/>
    <w:rsid w:val="00837AEC"/>
    <w:rsid w:val="00842C6B"/>
    <w:rsid w:val="008452D6"/>
    <w:rsid w:val="00874A09"/>
    <w:rsid w:val="00880DBF"/>
    <w:rsid w:val="00885C9F"/>
    <w:rsid w:val="0089197F"/>
    <w:rsid w:val="00893A26"/>
    <w:rsid w:val="008A7FAF"/>
    <w:rsid w:val="008C36E2"/>
    <w:rsid w:val="008D1E27"/>
    <w:rsid w:val="008E7172"/>
    <w:rsid w:val="00902DE7"/>
    <w:rsid w:val="00917A6D"/>
    <w:rsid w:val="00920213"/>
    <w:rsid w:val="00921AB2"/>
    <w:rsid w:val="009255EE"/>
    <w:rsid w:val="0094416C"/>
    <w:rsid w:val="00957A6B"/>
    <w:rsid w:val="00962774"/>
    <w:rsid w:val="0098029E"/>
    <w:rsid w:val="00980CDB"/>
    <w:rsid w:val="00997DDD"/>
    <w:rsid w:val="009B0CBD"/>
    <w:rsid w:val="009B1AE6"/>
    <w:rsid w:val="009C47A7"/>
    <w:rsid w:val="009D40B5"/>
    <w:rsid w:val="009D5652"/>
    <w:rsid w:val="009D7D91"/>
    <w:rsid w:val="009E491F"/>
    <w:rsid w:val="009E6194"/>
    <w:rsid w:val="009E68BA"/>
    <w:rsid w:val="009F0861"/>
    <w:rsid w:val="00A165A2"/>
    <w:rsid w:val="00A335F7"/>
    <w:rsid w:val="00A367E7"/>
    <w:rsid w:val="00A52777"/>
    <w:rsid w:val="00A546F6"/>
    <w:rsid w:val="00A602EC"/>
    <w:rsid w:val="00A7027B"/>
    <w:rsid w:val="00A81A4E"/>
    <w:rsid w:val="00A8326D"/>
    <w:rsid w:val="00A84409"/>
    <w:rsid w:val="00AB6F33"/>
    <w:rsid w:val="00AC1878"/>
    <w:rsid w:val="00AD051D"/>
    <w:rsid w:val="00AD7F2A"/>
    <w:rsid w:val="00AE11A0"/>
    <w:rsid w:val="00AF2F96"/>
    <w:rsid w:val="00AF4899"/>
    <w:rsid w:val="00B2482A"/>
    <w:rsid w:val="00B71880"/>
    <w:rsid w:val="00BA6397"/>
    <w:rsid w:val="00BB1794"/>
    <w:rsid w:val="00BB7282"/>
    <w:rsid w:val="00BC2608"/>
    <w:rsid w:val="00BD7664"/>
    <w:rsid w:val="00BF5211"/>
    <w:rsid w:val="00BF63A4"/>
    <w:rsid w:val="00C00592"/>
    <w:rsid w:val="00C0519C"/>
    <w:rsid w:val="00C26A63"/>
    <w:rsid w:val="00C31D79"/>
    <w:rsid w:val="00C37FBB"/>
    <w:rsid w:val="00C41285"/>
    <w:rsid w:val="00C45425"/>
    <w:rsid w:val="00C53F1A"/>
    <w:rsid w:val="00C57BB9"/>
    <w:rsid w:val="00C70D74"/>
    <w:rsid w:val="00C715E9"/>
    <w:rsid w:val="00C7641B"/>
    <w:rsid w:val="00C76479"/>
    <w:rsid w:val="00C77104"/>
    <w:rsid w:val="00CA03BC"/>
    <w:rsid w:val="00CB3A08"/>
    <w:rsid w:val="00CB5C72"/>
    <w:rsid w:val="00CE581A"/>
    <w:rsid w:val="00CE7BA2"/>
    <w:rsid w:val="00CF42BC"/>
    <w:rsid w:val="00D076B3"/>
    <w:rsid w:val="00D1089B"/>
    <w:rsid w:val="00D14248"/>
    <w:rsid w:val="00D26927"/>
    <w:rsid w:val="00D43288"/>
    <w:rsid w:val="00D65C9F"/>
    <w:rsid w:val="00D669D0"/>
    <w:rsid w:val="00D81566"/>
    <w:rsid w:val="00DA61A5"/>
    <w:rsid w:val="00DB40DD"/>
    <w:rsid w:val="00DB5E39"/>
    <w:rsid w:val="00DD4F67"/>
    <w:rsid w:val="00DE2AD6"/>
    <w:rsid w:val="00DF2F78"/>
    <w:rsid w:val="00DF31BC"/>
    <w:rsid w:val="00DF6C63"/>
    <w:rsid w:val="00E0624A"/>
    <w:rsid w:val="00E10507"/>
    <w:rsid w:val="00E13CBD"/>
    <w:rsid w:val="00E37F20"/>
    <w:rsid w:val="00E416D7"/>
    <w:rsid w:val="00E465EB"/>
    <w:rsid w:val="00E50F3A"/>
    <w:rsid w:val="00E51598"/>
    <w:rsid w:val="00E55C53"/>
    <w:rsid w:val="00E6153F"/>
    <w:rsid w:val="00E62160"/>
    <w:rsid w:val="00E710D1"/>
    <w:rsid w:val="00E71FB1"/>
    <w:rsid w:val="00E73496"/>
    <w:rsid w:val="00E75F91"/>
    <w:rsid w:val="00E81E9A"/>
    <w:rsid w:val="00E8353B"/>
    <w:rsid w:val="00EB269E"/>
    <w:rsid w:val="00EB6D3B"/>
    <w:rsid w:val="00EE005C"/>
    <w:rsid w:val="00F17FD2"/>
    <w:rsid w:val="00F214E9"/>
    <w:rsid w:val="00F351B1"/>
    <w:rsid w:val="00F4299F"/>
    <w:rsid w:val="00F435A6"/>
    <w:rsid w:val="00F43783"/>
    <w:rsid w:val="00F4393E"/>
    <w:rsid w:val="00F6690C"/>
    <w:rsid w:val="00F70D5A"/>
    <w:rsid w:val="00F71AEF"/>
    <w:rsid w:val="00F73403"/>
    <w:rsid w:val="00F767BD"/>
    <w:rsid w:val="00FB2A4D"/>
    <w:rsid w:val="00FC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0EB7"/>
  <w15:chartTrackingRefBased/>
  <w15:docId w15:val="{AEBEA070-B953-4644-A412-3BA0630D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874A0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51344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2376394@qq.com</dc:creator>
  <cp:keywords/>
  <dc:description/>
  <cp:lastModifiedBy>1</cp:lastModifiedBy>
  <cp:revision>488</cp:revision>
  <cp:lastPrinted>2022-09-05T07:19:00Z</cp:lastPrinted>
  <dcterms:created xsi:type="dcterms:W3CDTF">2022-09-05T03:07:00Z</dcterms:created>
  <dcterms:modified xsi:type="dcterms:W3CDTF">2023-06-26T12:39:00Z</dcterms:modified>
</cp:coreProperties>
</file>